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BCDEB" w14:textId="77777777" w:rsidR="000C5007" w:rsidRDefault="000C5007">
      <w:pPr>
        <w:sectPr w:rsidR="000C5007" w:rsidSect="00CD2120">
          <w:headerReference w:type="default" r:id="rId6"/>
          <w:pgSz w:w="12240" w:h="15840"/>
          <w:pgMar w:top="1417" w:right="1417" w:bottom="1417" w:left="1417" w:header="567" w:footer="567" w:gutter="0"/>
          <w:cols w:space="708"/>
          <w:docGrid w:linePitch="360"/>
        </w:sectPr>
      </w:pPr>
    </w:p>
    <w:tbl>
      <w:tblPr>
        <w:tblW w:w="0" w:type="auto"/>
        <w:tblCellSpacing w:w="15" w:type="dxa"/>
        <w:tblInd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75"/>
        <w:gridCol w:w="1575"/>
      </w:tblGrid>
      <w:tr w:rsidR="0026665F" w14:paraId="3184F513" w14:textId="77777777">
        <w:trPr>
          <w:tblCellSpacing w:w="15" w:type="dxa"/>
        </w:trPr>
        <w:tc>
          <w:tcPr>
            <w:tcW w:w="7230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3578FD5" w14:textId="77777777" w:rsidR="0026665F" w:rsidRDefault="0026665F">
            <w:pPr>
              <w:pStyle w:val="Normal0"/>
              <w:jc w:val="center"/>
              <w:rPr>
                <w:color w:val="000000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135A196" w14:textId="77777777" w:rsidR="0026665F" w:rsidRDefault="008173D3">
            <w:pPr>
              <w:pStyle w:val="Normal0"/>
              <w:rPr>
                <w:color w:val="000000"/>
              </w:rPr>
            </w:pPr>
            <w:r>
              <w:rPr>
                <w:noProof/>
                <w:color w:val="000000"/>
                <w:lang w:val="en-PH" w:eastAsia="en-PH"/>
              </w:rPr>
              <w:drawing>
                <wp:inline distT="0" distB="0" distL="0" distR="0" wp14:anchorId="2FEC4344" wp14:editId="15DD49B8">
                  <wp:extent cx="952500" cy="1076325"/>
                  <wp:effectExtent l="0" t="0" r="0" b="0"/>
                  <wp:docPr id="100001" name="Bildobjekt 10000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15513555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2500" cy="1076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46F776" w14:textId="77777777" w:rsidR="0026665F" w:rsidRDefault="008173D3">
      <w:r>
        <w:rPr>
          <w:lang w:val="en-GB" w:bidi="en-GB"/>
        </w:rPr>
        <w:br/>
      </w:r>
    </w:p>
    <w:p w14:paraId="2EC5C4C7" w14:textId="77777777" w:rsidR="000C5007" w:rsidRDefault="008173D3" w:rsidP="000F1D0F">
      <w:r>
        <w:rPr>
          <w:rFonts w:ascii="Verdana" w:eastAsia="Verdana" w:hAnsi="Verdana" w:cs="Verdana"/>
          <w:lang w:val="en-GB" w:bidi="en-GB"/>
        </w:rPr>
        <w:t>Description of activity</w:t>
      </w:r>
    </w:p>
    <w:p w14:paraId="741AC0CF" w14:textId="77777777" w:rsidR="0026665F" w:rsidRDefault="008173D3">
      <w:r>
        <w:rPr>
          <w:lang w:val="en-GB" w:bidi="en-GB"/>
        </w:rPr>
        <w:br/>
      </w:r>
    </w:p>
    <w:p w14:paraId="4163C015" w14:textId="1695532E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>1. Your position/function/area of responsibility is</w:t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00" w:type="dxa"/>
          <w:bottom w:w="80" w:type="dxa"/>
        </w:tblCellMar>
        <w:tblLook w:val="04A0" w:firstRow="1" w:lastRow="0" w:firstColumn="1" w:lastColumn="0" w:noHBand="0" w:noVBand="1"/>
      </w:tblPr>
      <w:tblGrid>
        <w:gridCol w:w="8600"/>
      </w:tblGrid>
      <w:tr w:rsidR="0026665F" w14:paraId="2D135038" w14:textId="77777777" w:rsidTr="000F1D0F">
        <w:trPr>
          <w:trHeight w:val="420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93783" w14:textId="3FEB6A40" w:rsidR="0026665F" w:rsidRDefault="008173D3">
            <w:r>
              <w:rPr>
                <w:lang w:val="en-GB" w:bidi="en-GB"/>
              </w:rPr>
              <w:br/>
            </w:r>
            <w:r>
              <w:rPr>
                <w:noProof/>
                <w:lang w:val="en-PH" w:eastAsia="en-PH"/>
              </w:rPr>
              <w:drawing>
                <wp:inline distT="0" distB="0" distL="0" distR="0" wp14:anchorId="087A1AD7" wp14:editId="4F6456FD">
                  <wp:extent cx="8886825" cy="9525"/>
                  <wp:effectExtent l="0" t="0" r="9525" b="9525"/>
                  <wp:docPr id="1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F92D96" w14:textId="77777777" w:rsidR="0026665F" w:rsidRDefault="008173D3">
      <w:r>
        <w:rPr>
          <w:lang w:val="en-GB" w:bidi="en-GB"/>
        </w:rPr>
        <w:br/>
      </w:r>
      <w:r>
        <w:rPr>
          <w:lang w:val="en-GB" w:bidi="en-GB"/>
        </w:rPr>
        <w:cr/>
      </w:r>
    </w:p>
    <w:p w14:paraId="6A56CB00" w14:textId="3AD94530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2. Please indicate the number of </w:t>
      </w:r>
      <w:r w:rsidR="00A10F68">
        <w:rPr>
          <w:rFonts w:ascii="Arial" w:eastAsia="Arial" w:hAnsi="Arial" w:cs="Arial"/>
          <w:b/>
          <w:color w:val="000000"/>
          <w:sz w:val="20"/>
          <w:lang w:val="en-GB" w:bidi="en-GB"/>
        </w:rPr>
        <w:t>patients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 </w:t>
      </w:r>
      <w:r w:rsidR="00A10F68">
        <w:rPr>
          <w:rFonts w:ascii="Arial" w:eastAsia="Arial" w:hAnsi="Arial" w:cs="Arial"/>
          <w:b/>
          <w:color w:val="000000"/>
          <w:sz w:val="20"/>
          <w:lang w:val="en-GB" w:bidi="en-GB"/>
        </w:rPr>
        <w:t>visit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 your Emergency Department had in 2018 </w:t>
      </w:r>
      <w:r w:rsidR="00A10F68">
        <w:rPr>
          <w:rFonts w:ascii="Arial" w:eastAsia="Arial" w:hAnsi="Arial" w:cs="Arial"/>
          <w:b/>
          <w:color w:val="000000"/>
          <w:sz w:val="20"/>
          <w:lang w:val="en-GB" w:bidi="en-GB"/>
        </w:rPr>
        <w:t>excluding those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 who were referred</w:t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00" w:type="dxa"/>
          <w:bottom w:w="80" w:type="dxa"/>
        </w:tblCellMar>
        <w:tblLook w:val="04A0" w:firstRow="1" w:lastRow="0" w:firstColumn="1" w:lastColumn="0" w:noHBand="0" w:noVBand="1"/>
      </w:tblPr>
      <w:tblGrid>
        <w:gridCol w:w="8600"/>
      </w:tblGrid>
      <w:tr w:rsidR="0026665F" w14:paraId="1464168F" w14:textId="77777777" w:rsidTr="000F1D0F">
        <w:trPr>
          <w:trHeight w:val="420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3250" w14:textId="56CE30CA" w:rsidR="0026665F" w:rsidRDefault="008173D3">
            <w:r>
              <w:rPr>
                <w:lang w:val="en-GB" w:bidi="en-GB"/>
              </w:rPr>
              <w:br/>
            </w:r>
            <w:r>
              <w:rPr>
                <w:noProof/>
                <w:lang w:val="en-PH" w:eastAsia="en-PH"/>
              </w:rPr>
              <w:drawing>
                <wp:inline distT="0" distB="0" distL="0" distR="0" wp14:anchorId="5769FA2E" wp14:editId="17AFA17D">
                  <wp:extent cx="8886825" cy="9525"/>
                  <wp:effectExtent l="0" t="0" r="9525" b="9525"/>
                  <wp:docPr id="2" name="Bild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EC22A37" w14:textId="77777777" w:rsidR="0026665F" w:rsidRDefault="008173D3">
      <w:r>
        <w:rPr>
          <w:lang w:val="en-GB" w:bidi="en-GB"/>
        </w:rPr>
        <w:br/>
      </w:r>
      <w:r>
        <w:rPr>
          <w:lang w:val="en-GB" w:bidi="en-GB"/>
        </w:rPr>
        <w:cr/>
      </w:r>
    </w:p>
    <w:p w14:paraId="59DA57A5" w14:textId="00D1D541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3. Which patient groups are being cared for in your </w:t>
      </w:r>
      <w:r w:rsidR="005222A4">
        <w:rPr>
          <w:rFonts w:ascii="Arial" w:eastAsia="Arial" w:hAnsi="Arial" w:cs="Arial"/>
          <w:b/>
          <w:color w:val="000000"/>
          <w:sz w:val="20"/>
          <w:lang w:val="en-GB" w:bidi="en-GB"/>
        </w:rPr>
        <w:t>e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mergency </w:t>
      </w:r>
      <w:r w:rsidR="005222A4">
        <w:rPr>
          <w:rFonts w:ascii="Arial" w:eastAsia="Arial" w:hAnsi="Arial" w:cs="Arial"/>
          <w:b/>
          <w:color w:val="000000"/>
          <w:sz w:val="20"/>
          <w:lang w:val="en-GB" w:bidi="en-GB"/>
        </w:rPr>
        <w:t>d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epartment?  Multiple choices are possible </w:t>
      </w:r>
    </w:p>
    <w:p w14:paraId="286142B7" w14:textId="77777777" w:rsidR="0026665F" w:rsidRDefault="008173D3">
      <w:r>
        <w:rPr>
          <w:lang w:val="en-GB" w:bidi="en-GB"/>
        </w:rPr>
        <w:br/>
      </w:r>
      <w:r>
        <w:rPr>
          <w:lang w:val="en-GB" w:bidi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119DC023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6491DEE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7D2E5AB" wp14:editId="00C19FE0">
                  <wp:extent cx="180975" cy="180975"/>
                  <wp:effectExtent l="0" t="0" r="9525" b="9525"/>
                  <wp:docPr id="3" name="Bild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F6D3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Childre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BB71" w14:textId="77777777" w:rsidR="0026665F" w:rsidRDefault="0026665F"/>
        </w:tc>
      </w:tr>
      <w:tr w:rsidR="0026665F" w14:paraId="1EB3964D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BE0A946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1F1F042E" wp14:editId="03F02E36">
                  <wp:extent cx="180975" cy="180975"/>
                  <wp:effectExtent l="0" t="0" r="9525" b="9525"/>
                  <wp:docPr id="4" name="Bild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C2DD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Adult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6970" w14:textId="77777777" w:rsidR="0026665F" w:rsidRDefault="0026665F"/>
        </w:tc>
      </w:tr>
      <w:tr w:rsidR="0026665F" w14:paraId="5FF8CB7B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CCAE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 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E1EB5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Specify any limitations, e.g. if not all children are taken care of, what is the limit, clinic, age, other?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C405" w14:textId="77777777" w:rsidR="0026665F" w:rsidRDefault="0026665F"/>
        </w:tc>
      </w:tr>
      <w:tr w:rsidR="0026665F" w14:paraId="18876A01" w14:textId="77777777" w:rsidTr="000F1D0F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6A31B74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0EF4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30296FE6" wp14:editId="40B69512">
                  <wp:extent cx="8886825" cy="9525"/>
                  <wp:effectExtent l="0" t="0" r="9525" b="9525"/>
                  <wp:docPr id="5" name="Bild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1D0F" w14:paraId="3DED7416" w14:textId="77777777" w:rsidTr="000F1D0F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AC9F9BF" w14:textId="77777777" w:rsidR="000F1D0F" w:rsidRDefault="000F1D0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F0EC" w14:textId="77777777" w:rsidR="000F1D0F" w:rsidRDefault="000F1D0F"/>
        </w:tc>
      </w:tr>
    </w:tbl>
    <w:p w14:paraId="4BEBD305" w14:textId="26DA5DBB" w:rsidR="0026665F" w:rsidRDefault="008173D3">
      <w:r>
        <w:rPr>
          <w:lang w:val="en-GB" w:bidi="en-GB"/>
        </w:rPr>
        <w:lastRenderedPageBreak/>
        <w:br/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>4. What medical specialties do you have access to in your emergency department? Multiple choices are possible</w:t>
      </w:r>
    </w:p>
    <w:p w14:paraId="310B35CB" w14:textId="77777777" w:rsidR="0026665F" w:rsidRDefault="008173D3">
      <w:r>
        <w:rPr>
          <w:lang w:val="en-GB" w:bidi="en-GB"/>
        </w:rPr>
        <w:br/>
      </w:r>
      <w:r>
        <w:rPr>
          <w:lang w:val="en-GB" w:bidi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196DB35A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61B7175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22F4D82C" wp14:editId="2615E840">
                  <wp:extent cx="180975" cy="180975"/>
                  <wp:effectExtent l="0" t="0" r="9525" b="9525"/>
                  <wp:docPr id="7" name="Bild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C5EA3" w14:textId="21B3707D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Emergency </w:t>
            </w:r>
            <w:r w:rsidR="005222A4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medicine</w:t>
            </w:r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/emergency physici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517A" w14:textId="77777777" w:rsidR="0026665F" w:rsidRDefault="0026665F"/>
        </w:tc>
      </w:tr>
      <w:tr w:rsidR="0026665F" w14:paraId="4A760565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0864B1B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317BB80B" wp14:editId="72503AD6">
                  <wp:extent cx="180975" cy="180975"/>
                  <wp:effectExtent l="0" t="0" r="9525" b="9525"/>
                  <wp:docPr id="8" name="Bild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0241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Childre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6157" w14:textId="77777777" w:rsidR="0026665F" w:rsidRDefault="0026665F"/>
        </w:tc>
      </w:tr>
      <w:tr w:rsidR="0026665F" w14:paraId="1042F5A4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CB9D5C6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AEE1077" wp14:editId="69FA6E49">
                  <wp:extent cx="180975" cy="180975"/>
                  <wp:effectExtent l="0" t="0" r="9525" b="9525"/>
                  <wp:docPr id="9" name="Bild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DDDA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Gynaecolog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DD4A2" w14:textId="77777777" w:rsidR="0026665F" w:rsidRDefault="0026665F"/>
        </w:tc>
      </w:tr>
      <w:tr w:rsidR="0026665F" w14:paraId="6D6922FA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3D63D30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765C42E" wp14:editId="2623F480">
                  <wp:extent cx="180975" cy="180975"/>
                  <wp:effectExtent l="0" t="0" r="9525" b="9525"/>
                  <wp:docPr id="10" name="Bild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65C82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Infec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F405" w14:textId="77777777" w:rsidR="0026665F" w:rsidRDefault="0026665F"/>
        </w:tc>
      </w:tr>
      <w:tr w:rsidR="0026665F" w14:paraId="38F27125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56FD5BD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C679988" wp14:editId="3D79D7BD">
                  <wp:extent cx="180975" cy="180975"/>
                  <wp:effectExtent l="0" t="0" r="9525" b="9525"/>
                  <wp:docPr id="11" name="Bild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7BCDA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Surger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E783" w14:textId="77777777" w:rsidR="0026665F" w:rsidRDefault="0026665F"/>
        </w:tc>
      </w:tr>
      <w:tr w:rsidR="0026665F" w14:paraId="2E087E45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7EB6924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65645A1" wp14:editId="36B9EE68">
                  <wp:extent cx="180975" cy="180975"/>
                  <wp:effectExtent l="0" t="0" r="9525" b="9525"/>
                  <wp:docPr id="12" name="Bild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559B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Medicin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9F8BF" w14:textId="77777777" w:rsidR="0026665F" w:rsidRDefault="0026665F"/>
        </w:tc>
      </w:tr>
      <w:tr w:rsidR="0026665F" w14:paraId="4F0C5CB1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6E0F077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15FBD91C" wp14:editId="79C4CC07">
                  <wp:extent cx="180975" cy="180975"/>
                  <wp:effectExtent l="0" t="0" r="9525" b="9525"/>
                  <wp:docPr id="13" name="Bild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BF13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Orthopaedic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1E70" w14:textId="77777777" w:rsidR="0026665F" w:rsidRDefault="0026665F"/>
        </w:tc>
      </w:tr>
      <w:tr w:rsidR="0026665F" w14:paraId="0B51EF0E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84CE05F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DD425FA" wp14:editId="1EC19DFF">
                  <wp:extent cx="180975" cy="180975"/>
                  <wp:effectExtent l="0" t="0" r="9525" b="9525"/>
                  <wp:docPr id="14" name="Bild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86FD5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E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179D" w14:textId="77777777" w:rsidR="0026665F" w:rsidRDefault="0026665F"/>
        </w:tc>
      </w:tr>
      <w:tr w:rsidR="0026665F" w14:paraId="625D0A00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14C99DE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4D6FFA1" wp14:editId="47197B9C">
                  <wp:extent cx="180975" cy="180975"/>
                  <wp:effectExtent l="0" t="0" r="9525" b="9525"/>
                  <wp:docPr id="15" name="Bild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7B2D0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Ear Nose Throa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B53E" w14:textId="77777777" w:rsidR="0026665F" w:rsidRDefault="0026665F"/>
        </w:tc>
      </w:tr>
      <w:tr w:rsidR="0026665F" w14:paraId="09CF5E11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6559338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37A7EB63" wp14:editId="3FFDF507">
                  <wp:extent cx="180975" cy="180975"/>
                  <wp:effectExtent l="0" t="0" r="9525" b="9525"/>
                  <wp:docPr id="16" name="Bild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906E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Oth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9193" w14:textId="77777777" w:rsidR="0026665F" w:rsidRDefault="0026665F"/>
        </w:tc>
      </w:tr>
      <w:tr w:rsidR="0026665F" w14:paraId="0AC80096" w14:textId="77777777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3586559" w14:textId="77777777" w:rsidR="0026665F" w:rsidRDefault="0026665F"/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09DC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CADF300" wp14:editId="084FF83B">
                  <wp:extent cx="8886825" cy="9525"/>
                  <wp:effectExtent l="0" t="0" r="9525" b="9525"/>
                  <wp:docPr id="17" name="Bild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9450CB" w14:textId="504E7A08" w:rsidR="0026665F" w:rsidRDefault="008173D3">
      <w:r>
        <w:rPr>
          <w:lang w:val="en-GB" w:bidi="en-GB"/>
        </w:rPr>
        <w:br/>
      </w:r>
      <w:r>
        <w:rPr>
          <w:lang w:val="en-GB" w:bidi="en-GB"/>
        </w:rPr>
        <w:cr/>
      </w:r>
    </w:p>
    <w:p w14:paraId="4ECEF358" w14:textId="77777777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5. Are there limitations in the above? For example, some specialties only available as an on-call function </w:t>
      </w:r>
    </w:p>
    <w:p w14:paraId="745A4963" w14:textId="77777777" w:rsidR="0026665F" w:rsidRDefault="008173D3">
      <w:r>
        <w:rPr>
          <w:lang w:val="en-GB" w:bidi="en-GB"/>
        </w:rPr>
        <w:br/>
      </w:r>
      <w:r>
        <w:rPr>
          <w:lang w:val="en-GB" w:bidi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3C06B10E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6BE53AD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7EF2AFDE" wp14:editId="3F51DFF2">
                  <wp:extent cx="180975" cy="180975"/>
                  <wp:effectExtent l="0" t="0" r="9525" b="9525"/>
                  <wp:docPr id="18" name="Bild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DF4E" w14:textId="50B9189E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YES</w:t>
            </w:r>
            <w:r w:rsidR="00644211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,</w:t>
            </w:r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 please indicate which ones and describe how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6371" w14:textId="77777777" w:rsidR="0026665F" w:rsidRDefault="0026665F"/>
        </w:tc>
      </w:tr>
      <w:tr w:rsidR="0026665F" w14:paraId="141F12E9" w14:textId="77777777" w:rsidTr="000F1D0F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7C3391B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2A48A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30909FA" wp14:editId="4CD0851A">
                  <wp:extent cx="8886825" cy="9525"/>
                  <wp:effectExtent l="0" t="0" r="9525" b="9525"/>
                  <wp:docPr id="19" name="Bild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7D369422" w14:textId="77777777" w:rsidTr="000F1D0F">
        <w:tblPrEx>
          <w:tblCellMar>
            <w:bottom w:w="160" w:type="dxa"/>
          </w:tblCellMar>
        </w:tblPrEx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3958856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3895F317" wp14:editId="6B9B901F">
                  <wp:extent cx="180975" cy="180975"/>
                  <wp:effectExtent l="0" t="0" r="9525" b="9525"/>
                  <wp:docPr id="21" name="Bild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16D8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NO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40E0" w14:textId="77777777" w:rsidR="0026665F" w:rsidRDefault="0026665F"/>
        </w:tc>
      </w:tr>
    </w:tbl>
    <w:p w14:paraId="31DDD67C" w14:textId="0A9E8156" w:rsidR="0026665F" w:rsidRDefault="0026665F"/>
    <w:p w14:paraId="267A2FE3" w14:textId="77777777" w:rsidR="0026665F" w:rsidRDefault="008173D3">
      <w:r>
        <w:rPr>
          <w:rFonts w:ascii="Arial" w:eastAsia="Arial" w:hAnsi="Arial" w:cs="Arial"/>
          <w:color w:val="000000"/>
          <w:sz w:val="20"/>
          <w:lang w:val="en-GB" w:bidi="en-GB"/>
        </w:rPr>
        <w:br w:type="page"/>
      </w:r>
    </w:p>
    <w:p w14:paraId="30A6FC25" w14:textId="77777777" w:rsidR="000C5007" w:rsidRDefault="008173D3">
      <w:pPr>
        <w:pStyle w:val="Normal3"/>
      </w:pPr>
      <w:r>
        <w:rPr>
          <w:rFonts w:ascii="Verdana" w:eastAsia="Verdana" w:hAnsi="Verdana" w:cs="Verdana"/>
          <w:lang w:val="en-GB" w:bidi="en-GB"/>
        </w:rPr>
        <w:lastRenderedPageBreak/>
        <w:t>Organisational description</w:t>
      </w:r>
    </w:p>
    <w:p w14:paraId="1123EFC9" w14:textId="77777777" w:rsidR="0026665F" w:rsidRDefault="008173D3">
      <w:r>
        <w:rPr>
          <w:lang w:val="en-GB" w:bidi="en-GB"/>
        </w:rPr>
        <w:br/>
      </w:r>
    </w:p>
    <w:p w14:paraId="2AB2AB6B" w14:textId="77777777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>6. For what purpose is triage used in your emergency department? Select the overall purpose</w:t>
      </w:r>
    </w:p>
    <w:p w14:paraId="2366E098" w14:textId="29CFB81A" w:rsidR="0026665F" w:rsidRDefault="008173D3">
      <w:r>
        <w:rPr>
          <w:lang w:val="en-GB" w:bidi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29291530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CC2EDF4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9F4DC23" wp14:editId="51AE13B0">
                  <wp:extent cx="180975" cy="180975"/>
                  <wp:effectExtent l="0" t="0" r="9525" b="9525"/>
                  <wp:docPr id="22" name="Bild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6F1A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Identifying patients suitable for referral to other levels of car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5FA88" w14:textId="77777777" w:rsidR="0026665F" w:rsidRDefault="0026665F"/>
        </w:tc>
      </w:tr>
      <w:tr w:rsidR="0026665F" w14:paraId="2D25A53F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81EADDA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1E363323" wp14:editId="20548448">
                  <wp:extent cx="180975" cy="180975"/>
                  <wp:effectExtent l="0" t="0" r="9525" b="9525"/>
                  <wp:docPr id="23" name="Bild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4EC0" w14:textId="05692E04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Creating an order of priority </w:t>
            </w:r>
            <w:r w:rsidR="00D25B82" w:rsidRPr="00C66367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to </w:t>
            </w:r>
            <w:r w:rsidR="00A401C9" w:rsidRPr="00C66367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physician</w:t>
            </w:r>
            <w:r w:rsidR="00D25B82" w:rsidRPr="00C66367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 ass</w:t>
            </w:r>
            <w:r w:rsidR="00D25B82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essment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EB52" w14:textId="77777777" w:rsidR="0026665F" w:rsidRDefault="0026665F"/>
        </w:tc>
      </w:tr>
      <w:tr w:rsidR="0026665F" w14:paraId="49B3B7D1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841307D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65638B55" wp14:editId="36E5192A">
                  <wp:extent cx="180975" cy="180975"/>
                  <wp:effectExtent l="0" t="0" r="9525" b="9525"/>
                  <wp:docPr id="24" name="Bild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F3A5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Other, specify what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B851" w14:textId="77777777" w:rsidR="0026665F" w:rsidRDefault="0026665F"/>
        </w:tc>
      </w:tr>
      <w:tr w:rsidR="0026665F" w14:paraId="2C32663E" w14:textId="77777777" w:rsidTr="000F1D0F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E9FB634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A43C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E033F92" wp14:editId="2DAA7951">
                  <wp:extent cx="8886825" cy="9525"/>
                  <wp:effectExtent l="0" t="0" r="9525" b="9525"/>
                  <wp:docPr id="25" name="Bild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E1C7DA4" w14:textId="6A103841" w:rsidR="0026665F" w:rsidRDefault="008173D3">
      <w:r>
        <w:rPr>
          <w:lang w:val="en-GB" w:bidi="en-GB"/>
        </w:rPr>
        <w:br/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7. Which patients are triaged? Select which ones, multiple choices are possible </w:t>
      </w:r>
    </w:p>
    <w:p w14:paraId="260CF00B" w14:textId="20D697E3" w:rsidR="0026665F" w:rsidRDefault="008173D3">
      <w:r>
        <w:rPr>
          <w:lang w:val="en-GB" w:bidi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44207174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961AC63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68D4361E" wp14:editId="302D0E31">
                  <wp:extent cx="180975" cy="180975"/>
                  <wp:effectExtent l="0" t="0" r="9525" b="9525"/>
                  <wp:docPr id="27" name="Bild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3C5E" w14:textId="75A025A0" w:rsidR="0026665F" w:rsidRDefault="00CA52E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Arrivals by ambulance</w:t>
            </w:r>
            <w:bookmarkStart w:id="0" w:name="_GoBack"/>
            <w:bookmarkEnd w:id="0"/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92EE" w14:textId="77777777" w:rsidR="0026665F" w:rsidRDefault="0026665F"/>
        </w:tc>
      </w:tr>
      <w:tr w:rsidR="0026665F" w14:paraId="08659180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BAD4370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B8639DA" wp14:editId="7766480B">
                  <wp:extent cx="180975" cy="180975"/>
                  <wp:effectExtent l="0" t="0" r="9525" b="9525"/>
                  <wp:docPr id="28" name="Bild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0E06D" w14:textId="01F2154C" w:rsidR="0026665F" w:rsidRDefault="00CA52E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Walk-ins </w:t>
            </w:r>
            <w:r w:rsidR="008173D3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Those who “walk” i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E8D0B" w14:textId="77777777" w:rsidR="0026665F" w:rsidRDefault="0026665F"/>
        </w:tc>
      </w:tr>
      <w:tr w:rsidR="0026665F" w14:paraId="66A4A2C2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B8B9F50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29E6C4C2" wp14:editId="15171C92">
                  <wp:extent cx="180975" cy="180975"/>
                  <wp:effectExtent l="0" t="0" r="9525" b="9525"/>
                  <wp:docPr id="29" name="Bild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824C" w14:textId="2C06BAD3" w:rsidR="0026665F" w:rsidRDefault="00CA52E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Arriving with referral from a</w:t>
            </w:r>
            <w:r w:rsidR="008173D3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nother health care facility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8D55" w14:textId="77777777" w:rsidR="0026665F" w:rsidRDefault="0026665F"/>
        </w:tc>
      </w:tr>
      <w:tr w:rsidR="0026665F" w14:paraId="467C2685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E51C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 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4DF2" w14:textId="689A94DC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If any of the above patient groups </w:t>
            </w:r>
            <w:r w:rsidR="00C24F83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are excluded from undergoing triage</w:t>
            </w:r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, describe how you determine the order of priority of these patient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1089" w14:textId="77777777" w:rsidR="0026665F" w:rsidRDefault="0026665F"/>
        </w:tc>
      </w:tr>
      <w:tr w:rsidR="0026665F" w14:paraId="08D1B5A4" w14:textId="77777777" w:rsidTr="000F1D0F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3DE927C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748B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32AFDB91" wp14:editId="1F870AF1">
                  <wp:extent cx="8886825" cy="9525"/>
                  <wp:effectExtent l="0" t="0" r="9525" b="9525"/>
                  <wp:docPr id="30" name="Bild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15913C" w14:textId="0B4B155F" w:rsidR="0026665F" w:rsidRDefault="008173D3">
      <w:r>
        <w:rPr>
          <w:lang w:val="en-GB" w:bidi="en-GB"/>
        </w:rPr>
        <w:br/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8. </w:t>
      </w:r>
      <w:r w:rsidR="00C24F83"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Is ED triage carried out 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>24 hours a day, 7 days a week?</w:t>
      </w:r>
    </w:p>
    <w:p w14:paraId="347197E5" w14:textId="638D9C28" w:rsidR="0026665F" w:rsidRDefault="008173D3">
      <w:r>
        <w:rPr>
          <w:lang w:val="en-GB" w:bidi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72B7629A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4DCF1A7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3954AAC" wp14:editId="515E786F">
                  <wp:extent cx="180975" cy="180975"/>
                  <wp:effectExtent l="0" t="0" r="9525" b="9525"/>
                  <wp:docPr id="32" name="Bild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55C2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AEE5" w14:textId="77777777" w:rsidR="0026665F" w:rsidRDefault="0026665F"/>
        </w:tc>
      </w:tr>
      <w:tr w:rsidR="0026665F" w14:paraId="6E8CE141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04E9EDE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303F0CE6" wp14:editId="7DDE8D79">
                  <wp:extent cx="180975" cy="180975"/>
                  <wp:effectExtent l="0" t="0" r="9525" b="9525"/>
                  <wp:docPr id="33" name="Bild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53EF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NO, describe how your institution does this 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D4E2" w14:textId="77777777" w:rsidR="0026665F" w:rsidRDefault="0026665F"/>
        </w:tc>
      </w:tr>
      <w:tr w:rsidR="0026665F" w14:paraId="7E217E0B" w14:textId="77777777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DAA5DE5" w14:textId="77777777" w:rsidR="0026665F" w:rsidRDefault="0026665F"/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0E797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5DE64474" wp14:editId="65DD0CC0">
                  <wp:extent cx="8886825" cy="9525"/>
                  <wp:effectExtent l="0" t="0" r="9525" b="9525"/>
                  <wp:docPr id="34" name="Bild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3DE1F9D9" w14:textId="77777777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5ED654E" w14:textId="77777777" w:rsidR="0026665F" w:rsidRDefault="0026665F"/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3E2C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6C3F1031" wp14:editId="4A5D1DF6">
                  <wp:extent cx="8886825" cy="9525"/>
                  <wp:effectExtent l="0" t="0" r="9525" b="9525"/>
                  <wp:docPr id="35" name="Bild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111396" w14:textId="692C7FA0" w:rsidR="0026665F" w:rsidRDefault="008173D3">
      <w:r>
        <w:rPr>
          <w:lang w:val="en-GB" w:bidi="en-GB"/>
        </w:rPr>
        <w:lastRenderedPageBreak/>
        <w:br/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9. Which </w:t>
      </w:r>
      <w:r w:rsidR="00FE7F05"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health care 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>professional</w:t>
      </w:r>
      <w:r w:rsidR="00FE7F05">
        <w:rPr>
          <w:rFonts w:ascii="Arial" w:eastAsia="Arial" w:hAnsi="Arial" w:cs="Arial"/>
          <w:b/>
          <w:color w:val="000000"/>
          <w:sz w:val="20"/>
          <w:lang w:val="en-GB" w:bidi="en-GB"/>
        </w:rPr>
        <w:t>s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 staff </w:t>
      </w:r>
      <w:r w:rsidR="00FE7F05"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the 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>triage</w:t>
      </w:r>
      <w:r w:rsidR="00FE7F05"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 area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>? Multiple choices are possible</w:t>
      </w:r>
    </w:p>
    <w:p w14:paraId="15296033" w14:textId="4AAC8951" w:rsidR="0026665F" w:rsidRDefault="008173D3">
      <w:r>
        <w:rPr>
          <w:lang w:val="en-GB" w:bidi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481DBB82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F5C3DEB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71535170" wp14:editId="2468252F">
                  <wp:extent cx="180975" cy="180975"/>
                  <wp:effectExtent l="0" t="0" r="9525" b="9525"/>
                  <wp:docPr id="36" name="Bild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065D2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Physician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EF019" w14:textId="77777777" w:rsidR="0026665F" w:rsidRDefault="0026665F"/>
        </w:tc>
      </w:tr>
      <w:tr w:rsidR="0026665F" w14:paraId="0D85B453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7AF4E8E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A673A57" wp14:editId="7535F345">
                  <wp:extent cx="180975" cy="180975"/>
                  <wp:effectExtent l="0" t="0" r="9525" b="9525"/>
                  <wp:docPr id="37" name="Bild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7FBE" w14:textId="518A1E3B" w:rsidR="0026665F" w:rsidRDefault="00C24F8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Registered N</w:t>
            </w:r>
            <w:r w:rsidR="008173D3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urse</w:t>
            </w:r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73EA" w14:textId="77777777" w:rsidR="0026665F" w:rsidRDefault="0026665F"/>
        </w:tc>
      </w:tr>
      <w:tr w:rsidR="0026665F" w14:paraId="4F649309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D637F3C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31C28BD6" wp14:editId="0F7B6EA1">
                  <wp:extent cx="180975" cy="180975"/>
                  <wp:effectExtent l="0" t="0" r="9525" b="9525"/>
                  <wp:docPr id="38" name="Bild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0BA5" w14:textId="29B85B05" w:rsidR="0026665F" w:rsidRDefault="00C24F8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Registered </w:t>
            </w:r>
            <w:r w:rsidR="008173D3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Nurse</w:t>
            </w:r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s</w:t>
            </w:r>
            <w:r w:rsidR="008173D3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 with </w:t>
            </w:r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a </w:t>
            </w:r>
            <w:r w:rsidR="008173D3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specialist </w:t>
            </w:r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degre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C9388" w14:textId="77777777" w:rsidR="0026665F" w:rsidRDefault="0026665F"/>
        </w:tc>
      </w:tr>
      <w:tr w:rsidR="0026665F" w14:paraId="7C995539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06996CF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D4FE0D2" wp14:editId="4C7092F5">
                  <wp:extent cx="180975" cy="180975"/>
                  <wp:effectExtent l="0" t="0" r="9525" b="9525"/>
                  <wp:docPr id="39" name="Bild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7B89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Assistant nur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05AC" w14:textId="77777777" w:rsidR="0026665F" w:rsidRDefault="0026665F"/>
        </w:tc>
      </w:tr>
      <w:tr w:rsidR="0026665F" w14:paraId="6ABD26F9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1675F53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15C2A376" wp14:editId="6705B344">
                  <wp:extent cx="180975" cy="180975"/>
                  <wp:effectExtent l="0" t="0" r="9525" b="9525"/>
                  <wp:docPr id="40" name="Bild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B11F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Oth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AE0F" w14:textId="77777777" w:rsidR="0026665F" w:rsidRDefault="0026665F"/>
        </w:tc>
      </w:tr>
      <w:tr w:rsidR="0026665F" w14:paraId="356F0B08" w14:textId="77777777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58D2121" w14:textId="77777777" w:rsidR="0026665F" w:rsidRDefault="0026665F"/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E6CC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60BB29E4" wp14:editId="07430924">
                  <wp:extent cx="8886825" cy="9525"/>
                  <wp:effectExtent l="0" t="0" r="9525" b="9525"/>
                  <wp:docPr id="41" name="Bild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8282BD" w14:textId="2143291D" w:rsidR="0026665F" w:rsidRDefault="008173D3">
      <w:r>
        <w:rPr>
          <w:lang w:val="en-GB" w:bidi="en-GB"/>
        </w:rPr>
        <w:br/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>10. Does the above staffing apply around the clock?</w:t>
      </w:r>
    </w:p>
    <w:p w14:paraId="6BDE6393" w14:textId="581CB9A6" w:rsidR="0026665F" w:rsidRDefault="008173D3">
      <w:r>
        <w:rPr>
          <w:lang w:val="en-GB" w:bidi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002A1C9B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4D9F00DA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31C2607A" wp14:editId="08FBFD38">
                  <wp:extent cx="180975" cy="180975"/>
                  <wp:effectExtent l="0" t="0" r="9525" b="9525"/>
                  <wp:docPr id="42" name="Bild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8E2C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2C2B" w14:textId="77777777" w:rsidR="0026665F" w:rsidRDefault="0026665F"/>
        </w:tc>
      </w:tr>
      <w:tr w:rsidR="0026665F" w14:paraId="321FD024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A981583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62DF91A" wp14:editId="6CBA3747">
                  <wp:extent cx="180975" cy="180975"/>
                  <wp:effectExtent l="0" t="0" r="9525" b="9525"/>
                  <wp:docPr id="43" name="Bild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2D10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NO, please describe how and at what time staffing differs from the above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AB4E" w14:textId="77777777" w:rsidR="0026665F" w:rsidRDefault="0026665F"/>
        </w:tc>
      </w:tr>
      <w:tr w:rsidR="0026665F" w14:paraId="3A5704CF" w14:textId="77777777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980B1D9" w14:textId="77777777" w:rsidR="0026665F" w:rsidRDefault="0026665F"/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9139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3EE7A105" wp14:editId="57190AF7">
                  <wp:extent cx="8886825" cy="9525"/>
                  <wp:effectExtent l="0" t="0" r="9525" b="9525"/>
                  <wp:docPr id="44" name="Bild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554CB0DD" w14:textId="77777777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7604F84" w14:textId="77777777" w:rsidR="0026665F" w:rsidRDefault="0026665F"/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5E63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76C690E0" wp14:editId="3AB0D7D6">
                  <wp:extent cx="8886825" cy="9525"/>
                  <wp:effectExtent l="0" t="0" r="9525" b="9525"/>
                  <wp:docPr id="45" name="Bild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29F143" w14:textId="77777777" w:rsidR="0026665F" w:rsidRDefault="008173D3">
      <w:r>
        <w:rPr>
          <w:lang w:val="en-GB" w:bidi="en-GB"/>
        </w:rPr>
        <w:br/>
      </w:r>
      <w:r>
        <w:rPr>
          <w:lang w:val="en-GB" w:bidi="en-GB"/>
        </w:rPr>
        <w:cr/>
      </w:r>
    </w:p>
    <w:p w14:paraId="36199585" w14:textId="77777777" w:rsidR="0026665F" w:rsidRDefault="008173D3">
      <w:r>
        <w:rPr>
          <w:rFonts w:ascii="Arial" w:eastAsia="Arial" w:hAnsi="Arial" w:cs="Arial"/>
          <w:color w:val="000000"/>
          <w:sz w:val="20"/>
          <w:lang w:val="en-GB" w:bidi="en-GB"/>
        </w:rPr>
        <w:br w:type="page"/>
      </w:r>
    </w:p>
    <w:p w14:paraId="5B15FCF6" w14:textId="003CD2E8" w:rsidR="0026665F" w:rsidRDefault="0026665F">
      <w:pPr>
        <w:sectPr w:rsidR="0026665F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759653D6" w14:textId="77777777" w:rsidR="000C5007" w:rsidRDefault="008173D3">
      <w:pPr>
        <w:pStyle w:val="Normal4"/>
      </w:pPr>
      <w:r>
        <w:rPr>
          <w:rFonts w:ascii="Verdana" w:eastAsia="Verdana" w:hAnsi="Verdana" w:cs="Verdana"/>
          <w:lang w:val="en-GB" w:bidi="en-GB"/>
        </w:rPr>
        <w:lastRenderedPageBreak/>
        <w:t>Triage-specific questions</w:t>
      </w:r>
    </w:p>
    <w:p w14:paraId="231B3D38" w14:textId="77777777" w:rsidR="0026665F" w:rsidRDefault="008173D3">
      <w:r>
        <w:rPr>
          <w:lang w:val="en-GB" w:bidi="en-GB"/>
        </w:rPr>
        <w:br/>
      </w:r>
    </w:p>
    <w:p w14:paraId="67084636" w14:textId="77777777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>11. Do you use a triage scale when triaging?</w:t>
      </w:r>
    </w:p>
    <w:p w14:paraId="437A80A6" w14:textId="610AEB3F" w:rsidR="0026665F" w:rsidRDefault="008173D3">
      <w:r>
        <w:rPr>
          <w:lang w:val="en-GB" w:bidi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0D1900C3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DA643E2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2D550D54" wp14:editId="32ED082A">
                  <wp:extent cx="180975" cy="180975"/>
                  <wp:effectExtent l="0" t="0" r="9525" b="9525"/>
                  <wp:docPr id="46" name="Bild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1E4C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YES, indicate the name of your triage scale and your justification for choosing this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4AB7" w14:textId="77777777" w:rsidR="0026665F" w:rsidRDefault="0026665F"/>
        </w:tc>
      </w:tr>
      <w:tr w:rsidR="0026665F" w14:paraId="055BAA25" w14:textId="77777777" w:rsidTr="000F1D0F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33EE7BF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58FC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A5EF306" wp14:editId="379DF6C3">
                  <wp:extent cx="8886825" cy="9525"/>
                  <wp:effectExtent l="0" t="0" r="9525" b="9525"/>
                  <wp:docPr id="47" name="Bild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5203173A" w14:textId="77777777" w:rsidTr="000F1D0F">
        <w:tblPrEx>
          <w:tblCellMar>
            <w:bottom w:w="160" w:type="dxa"/>
          </w:tblCellMar>
        </w:tblPrEx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B1D22BC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1B2E4AB3" wp14:editId="59F47DB5">
                  <wp:extent cx="180975" cy="180975"/>
                  <wp:effectExtent l="0" t="0" r="9525" b="9525"/>
                  <wp:docPr id="49" name="Bild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5ABE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NO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F9B3" w14:textId="77777777" w:rsidR="0026665F" w:rsidRDefault="0026665F"/>
        </w:tc>
      </w:tr>
    </w:tbl>
    <w:p w14:paraId="79DE4DB3" w14:textId="4BF1203F" w:rsidR="0026665F" w:rsidRDefault="008173D3">
      <w:r>
        <w:rPr>
          <w:lang w:val="en-GB" w:bidi="en-GB"/>
        </w:rPr>
        <w:br/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>12. How many triage levels does the scale have?</w:t>
      </w:r>
    </w:p>
    <w:p w14:paraId="6057D824" w14:textId="7C6EDBD0" w:rsidR="0026665F" w:rsidRDefault="008173D3">
      <w:r>
        <w:rPr>
          <w:lang w:val="en-GB" w:bidi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00" w:type="dxa"/>
          <w:bottom w:w="80" w:type="dxa"/>
        </w:tblCellMar>
        <w:tblLook w:val="04A0" w:firstRow="1" w:lastRow="0" w:firstColumn="1" w:lastColumn="0" w:noHBand="0" w:noVBand="1"/>
      </w:tblPr>
      <w:tblGrid>
        <w:gridCol w:w="8600"/>
      </w:tblGrid>
      <w:tr w:rsidR="0026665F" w14:paraId="5151FA8E" w14:textId="77777777">
        <w:trPr>
          <w:trHeight w:val="42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D0B2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138769F0" wp14:editId="4CF7E637">
                  <wp:extent cx="8886825" cy="9525"/>
                  <wp:effectExtent l="0" t="0" r="9525" b="9525"/>
                  <wp:docPr id="50" name="Bild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105F4C6" w14:textId="43F3ACFA" w:rsidR="0026665F" w:rsidRDefault="008173D3">
      <w:r>
        <w:rPr>
          <w:lang w:val="en-GB" w:bidi="en-GB"/>
        </w:rPr>
        <w:br/>
      </w:r>
    </w:p>
    <w:p w14:paraId="6C8C2BF0" w14:textId="77777777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>13. How are the triage levels marked?</w:t>
      </w:r>
    </w:p>
    <w:p w14:paraId="587E987D" w14:textId="0AB7A8C2" w:rsidR="0026665F" w:rsidRDefault="0026665F"/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699330F2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BACC875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5D47B780" wp14:editId="23579C71">
                  <wp:extent cx="180975" cy="180975"/>
                  <wp:effectExtent l="0" t="0" r="9525" b="9525"/>
                  <wp:docPr id="51" name="Bild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EA32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With letter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7B1F" w14:textId="77777777" w:rsidR="0026665F" w:rsidRDefault="0026665F"/>
        </w:tc>
      </w:tr>
      <w:tr w:rsidR="0026665F" w14:paraId="45295FF2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EC9A834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731966F3" wp14:editId="308F788E">
                  <wp:extent cx="180975" cy="180975"/>
                  <wp:effectExtent l="0" t="0" r="9525" b="9525"/>
                  <wp:docPr id="52" name="Bild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A923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With colour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59D1" w14:textId="77777777" w:rsidR="0026665F" w:rsidRDefault="0026665F"/>
        </w:tc>
      </w:tr>
      <w:tr w:rsidR="0026665F" w14:paraId="4D54CF18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F52A985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B10B83B" wp14:editId="1B785E57">
                  <wp:extent cx="180975" cy="180975"/>
                  <wp:effectExtent l="0" t="0" r="9525" b="9525"/>
                  <wp:docPr id="53" name="Bild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2EA8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With number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A69E" w14:textId="77777777" w:rsidR="0026665F" w:rsidRDefault="0026665F"/>
        </w:tc>
      </w:tr>
      <w:tr w:rsidR="0026665F" w14:paraId="3B98E344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999ACE7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73C7FE34" wp14:editId="5A6FFF7C">
                  <wp:extent cx="180975" cy="180975"/>
                  <wp:effectExtent l="0" t="0" r="9525" b="9525"/>
                  <wp:docPr id="54" name="Bild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AE3F3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Other means, indicate with what/how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A670" w14:textId="77777777" w:rsidR="0026665F" w:rsidRDefault="0026665F"/>
        </w:tc>
      </w:tr>
      <w:tr w:rsidR="0026665F" w14:paraId="4794F259" w14:textId="77777777" w:rsidTr="000F1D0F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353739A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DB38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15A915C9" wp14:editId="12B57C6A">
                  <wp:extent cx="8886825" cy="9525"/>
                  <wp:effectExtent l="0" t="0" r="9525" b="9525"/>
                  <wp:docPr id="55" name="Bild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5F0217" w14:textId="04ABE8C4" w:rsidR="0026665F" w:rsidRDefault="0026665F"/>
    <w:p w14:paraId="13E00F1D" w14:textId="77777777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>14. Describe how triage levels are ranked from most to least acute patient, e.g. red /</w:t>
      </w:r>
      <w:proofErr w:type="spellStart"/>
      <w:r>
        <w:rPr>
          <w:rFonts w:ascii="Arial" w:eastAsia="Arial" w:hAnsi="Arial" w:cs="Arial"/>
          <w:b/>
          <w:color w:val="000000"/>
          <w:sz w:val="20"/>
          <w:lang w:val="en-GB" w:bidi="en-GB"/>
        </w:rPr>
        <w:t>prio</w:t>
      </w:r>
      <w:proofErr w:type="spellEnd"/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 1/ XX is most acute and then in descending order</w:t>
      </w:r>
    </w:p>
    <w:p w14:paraId="15B08E99" w14:textId="66484C47" w:rsidR="0026665F" w:rsidRDefault="0026665F"/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00" w:type="dxa"/>
          <w:bottom w:w="80" w:type="dxa"/>
        </w:tblCellMar>
        <w:tblLook w:val="04A0" w:firstRow="1" w:lastRow="0" w:firstColumn="1" w:lastColumn="0" w:noHBand="0" w:noVBand="1"/>
      </w:tblPr>
      <w:tblGrid>
        <w:gridCol w:w="8600"/>
      </w:tblGrid>
      <w:tr w:rsidR="0026665F" w14:paraId="16A0867D" w14:textId="77777777" w:rsidTr="000F1D0F">
        <w:trPr>
          <w:trHeight w:val="420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4CDD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2419FD36" wp14:editId="1413CF4B">
                  <wp:extent cx="8886825" cy="9525"/>
                  <wp:effectExtent l="0" t="0" r="9525" b="9525"/>
                  <wp:docPr id="57" name="Bild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651531E5" w14:textId="77777777" w:rsidTr="000F1D0F">
        <w:trPr>
          <w:trHeight w:val="420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38D6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57043F72" wp14:editId="5902D207">
                  <wp:extent cx="8886825" cy="9525"/>
                  <wp:effectExtent l="0" t="0" r="9525" b="9525"/>
                  <wp:docPr id="58" name="Bild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1D905BC" w14:textId="1666A3B0" w:rsidR="0026665F" w:rsidRDefault="0026665F"/>
    <w:p w14:paraId="4DBDC321" w14:textId="77777777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lastRenderedPageBreak/>
        <w:t>15. Do you use all the scale’s triage levels? That is, all five in a five-graded, all four in a four-graded, all three in a three-graded triage scale</w:t>
      </w:r>
    </w:p>
    <w:p w14:paraId="03F3ADEC" w14:textId="4074E604" w:rsidR="0026665F" w:rsidRDefault="0026665F"/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5A3C0C63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663DD8C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152C2E44" wp14:editId="5AF796A8">
                  <wp:extent cx="180975" cy="180975"/>
                  <wp:effectExtent l="0" t="0" r="9525" b="9525"/>
                  <wp:docPr id="60" name="Bild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72125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YE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F67C0" w14:textId="77777777" w:rsidR="0026665F" w:rsidRDefault="0026665F"/>
        </w:tc>
      </w:tr>
      <w:tr w:rsidR="0026665F" w14:paraId="590FE5D4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CB4116C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675B8E76" wp14:editId="3E752021">
                  <wp:extent cx="180975" cy="180975"/>
                  <wp:effectExtent l="0" t="0" r="9525" b="9525"/>
                  <wp:docPr id="61" name="Bild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D45CF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NO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BED6B" w14:textId="77777777" w:rsidR="0026665F" w:rsidRDefault="0026665F"/>
        </w:tc>
      </w:tr>
      <w:tr w:rsidR="0026665F" w14:paraId="16F1608A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EC8D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 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C4B3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If NO, please indicate which level(s) is/are not used and the justification for thi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DAF2" w14:textId="77777777" w:rsidR="0026665F" w:rsidRDefault="0026665F"/>
        </w:tc>
      </w:tr>
      <w:tr w:rsidR="0026665F" w14:paraId="7A0BBFC9" w14:textId="77777777" w:rsidTr="000F1D0F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51153D1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4FEB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2E5E74F8" wp14:editId="78BA25E8">
                  <wp:extent cx="8886825" cy="9525"/>
                  <wp:effectExtent l="0" t="0" r="9525" b="9525"/>
                  <wp:docPr id="62" name="Bild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D5FFE8" w14:textId="6F1F88E2" w:rsidR="0026665F" w:rsidRDefault="0026665F"/>
    <w:p w14:paraId="64C727B8" w14:textId="208888E3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16. Is any time </w:t>
      </w:r>
      <w:r w:rsidR="00FE7F05"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frame 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>associated with the triage levels?</w:t>
      </w:r>
    </w:p>
    <w:p w14:paraId="474B9FC6" w14:textId="6F87ACB8" w:rsidR="0026665F" w:rsidRDefault="0026665F"/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362"/>
        <w:gridCol w:w="6343"/>
        <w:gridCol w:w="1895"/>
      </w:tblGrid>
      <w:tr w:rsidR="0026665F" w14:paraId="404D696C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B3D5848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65F625A9" wp14:editId="2F0FC4C0">
                  <wp:extent cx="180975" cy="180975"/>
                  <wp:effectExtent l="0" t="0" r="9525" b="9525"/>
                  <wp:docPr id="64" name="Bild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8478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6BFEA" w14:textId="77777777" w:rsidR="0026665F" w:rsidRDefault="0026665F"/>
        </w:tc>
      </w:tr>
      <w:tr w:rsidR="0026665F" w14:paraId="409BA385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4D21FE9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AFBB300" wp14:editId="750EB1C8">
                  <wp:extent cx="180975" cy="180975"/>
                  <wp:effectExtent l="0" t="0" r="9525" b="9525"/>
                  <wp:docPr id="65" name="Bild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1904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9389" w14:textId="77777777" w:rsidR="0026665F" w:rsidRDefault="0026665F"/>
        </w:tc>
      </w:tr>
    </w:tbl>
    <w:p w14:paraId="3DB96A68" w14:textId="10A353F6" w:rsidR="0026665F" w:rsidRDefault="008173D3">
      <w:r>
        <w:rPr>
          <w:lang w:val="en-GB" w:bidi="en-GB"/>
        </w:rPr>
        <w:br/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>17. If YES, which ones? Enter the number of minutes per triage level, e.g. red/</w:t>
      </w:r>
      <w:proofErr w:type="spellStart"/>
      <w:r>
        <w:rPr>
          <w:rFonts w:ascii="Arial" w:eastAsia="Arial" w:hAnsi="Arial" w:cs="Arial"/>
          <w:b/>
          <w:color w:val="000000"/>
          <w:sz w:val="20"/>
          <w:lang w:val="en-GB" w:bidi="en-GB"/>
        </w:rPr>
        <w:t>prio</w:t>
      </w:r>
      <w:proofErr w:type="spellEnd"/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 1 - immediate, orange/</w:t>
      </w:r>
      <w:proofErr w:type="spellStart"/>
      <w:r>
        <w:rPr>
          <w:rFonts w:ascii="Arial" w:eastAsia="Arial" w:hAnsi="Arial" w:cs="Arial"/>
          <w:b/>
          <w:color w:val="000000"/>
          <w:sz w:val="20"/>
          <w:lang w:val="en-GB" w:bidi="en-GB"/>
        </w:rPr>
        <w:t>prio</w:t>
      </w:r>
      <w:proofErr w:type="spellEnd"/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 2 - within xx minutes, etc. Tick the box in front of each line to activate free text</w:t>
      </w:r>
    </w:p>
    <w:p w14:paraId="0D33DEBE" w14:textId="6C8FA2EB" w:rsidR="0026665F" w:rsidRDefault="0026665F"/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32FF8985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9F4D307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FC73AFE" wp14:editId="292F0D7F">
                  <wp:extent cx="180975" cy="180975"/>
                  <wp:effectExtent l="0" t="0" r="9525" b="9525"/>
                  <wp:docPr id="66" name="Bild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6944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Red/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Prio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 1/XX/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389D" w14:textId="77777777" w:rsidR="0026665F" w:rsidRDefault="0026665F"/>
        </w:tc>
      </w:tr>
      <w:tr w:rsidR="0026665F" w14:paraId="59D4D7D3" w14:textId="77777777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04B8CC9" w14:textId="77777777" w:rsidR="0026665F" w:rsidRDefault="0026665F"/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A9DA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D259835" wp14:editId="764CDF46">
                  <wp:extent cx="8886825" cy="9525"/>
                  <wp:effectExtent l="0" t="0" r="9525" b="9525"/>
                  <wp:docPr id="67" name="Bild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74449060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568AC5E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7E1E7F34" wp14:editId="7302FAFA">
                  <wp:extent cx="180975" cy="180975"/>
                  <wp:effectExtent l="0" t="0" r="9525" b="9525"/>
                  <wp:docPr id="68" name="Bild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96F83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Orange/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Prio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 2/XX/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B482" w14:textId="77777777" w:rsidR="0026665F" w:rsidRDefault="0026665F"/>
        </w:tc>
      </w:tr>
      <w:tr w:rsidR="0026665F" w14:paraId="2241E2B4" w14:textId="77777777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563B913" w14:textId="77777777" w:rsidR="0026665F" w:rsidRDefault="0026665F"/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CDAA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54634A38" wp14:editId="00233ADD">
                  <wp:extent cx="8886825" cy="9525"/>
                  <wp:effectExtent l="0" t="0" r="9525" b="9525"/>
                  <wp:docPr id="69" name="Bild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6C561476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4A2D51A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6295CEB4" wp14:editId="2827C5DB">
                  <wp:extent cx="180975" cy="180975"/>
                  <wp:effectExtent l="0" t="0" r="9525" b="9525"/>
                  <wp:docPr id="70" name="Bild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2BC1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Yellow/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Prio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 3/XX/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2E69" w14:textId="77777777" w:rsidR="0026665F" w:rsidRDefault="0026665F"/>
        </w:tc>
      </w:tr>
      <w:tr w:rsidR="0026665F" w14:paraId="440C5125" w14:textId="77777777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D5BD40D" w14:textId="77777777" w:rsidR="0026665F" w:rsidRDefault="0026665F"/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C0D5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18DE2B18" wp14:editId="1E27E49A">
                  <wp:extent cx="8886825" cy="9525"/>
                  <wp:effectExtent l="0" t="0" r="9525" b="9525"/>
                  <wp:docPr id="71" name="Bild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3C7DE7F7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791C0E6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7B79BA37" wp14:editId="07E9BAC2">
                  <wp:extent cx="180975" cy="180975"/>
                  <wp:effectExtent l="0" t="0" r="9525" b="9525"/>
                  <wp:docPr id="72" name="Bild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03D6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Green/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Prio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 4/XX/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9D8C5" w14:textId="77777777" w:rsidR="0026665F" w:rsidRDefault="0026665F"/>
        </w:tc>
      </w:tr>
      <w:tr w:rsidR="0026665F" w14:paraId="1884ED72" w14:textId="77777777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538C5DF" w14:textId="77777777" w:rsidR="0026665F" w:rsidRDefault="0026665F"/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DF5E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2CAE51CF" wp14:editId="368547EB">
                  <wp:extent cx="8886825" cy="9525"/>
                  <wp:effectExtent l="0" t="0" r="9525" b="9525"/>
                  <wp:docPr id="73" name="Bild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4E4438F1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E95EF27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3224D46B" wp14:editId="49F5E2BD">
                  <wp:extent cx="180975" cy="180975"/>
                  <wp:effectExtent l="0" t="0" r="9525" b="9525"/>
                  <wp:docPr id="74" name="Bild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4829D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Blue/</w:t>
            </w:r>
            <w:proofErr w:type="spellStart"/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Prio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 5/XX/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7389" w14:textId="77777777" w:rsidR="0026665F" w:rsidRDefault="0026665F"/>
        </w:tc>
      </w:tr>
      <w:tr w:rsidR="0026665F" w14:paraId="34CC32DA" w14:textId="77777777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A495E27" w14:textId="77777777" w:rsidR="0026665F" w:rsidRDefault="0026665F"/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C785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79084CA4" wp14:editId="4E712391">
                  <wp:extent cx="8886825" cy="9525"/>
                  <wp:effectExtent l="0" t="0" r="9525" b="9525"/>
                  <wp:docPr id="75" name="Bild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D976734" w14:textId="77777777" w:rsidR="00866895" w:rsidRDefault="00866895">
      <w:pPr>
        <w:rPr>
          <w:rFonts w:ascii="Arial" w:eastAsia="Arial" w:hAnsi="Arial" w:cs="Arial"/>
          <w:b/>
          <w:color w:val="000000"/>
          <w:sz w:val="20"/>
          <w:lang w:val="en-GB" w:bidi="en-GB"/>
        </w:rPr>
      </w:pPr>
    </w:p>
    <w:p w14:paraId="0368E771" w14:textId="6F8F0A9F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>18. If you are using RETTS, in what order of priority are patients with triage level yellow, green and blue taken?</w:t>
      </w:r>
    </w:p>
    <w:p w14:paraId="6A839E75" w14:textId="347DFD36" w:rsidR="0026665F" w:rsidRDefault="0026665F"/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7A0A4C4D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662E87C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656E5268" wp14:editId="545C4CBA">
                  <wp:extent cx="180975" cy="180975"/>
                  <wp:effectExtent l="0" t="0" r="9525" b="9525"/>
                  <wp:docPr id="76" name="Bild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D229" w14:textId="30F83D8A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According to triage level, e.g. yellow before green, green before blu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4511" w14:textId="77777777" w:rsidR="0026665F" w:rsidRDefault="0026665F"/>
        </w:tc>
      </w:tr>
      <w:tr w:rsidR="0026665F" w14:paraId="79256C81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81E2FD6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73F85974" wp14:editId="198CA7D6">
                  <wp:extent cx="180975" cy="180975"/>
                  <wp:effectExtent l="0" t="0" r="9525" b="9525"/>
                  <wp:docPr id="77" name="Bild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E2D56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According to arrival time, i.e. "first come first served"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1B2D" w14:textId="77777777" w:rsidR="0026665F" w:rsidRDefault="0026665F"/>
        </w:tc>
      </w:tr>
      <w:tr w:rsidR="0026665F" w14:paraId="574401F9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BC084EE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40F7769" wp14:editId="2064D99A">
                  <wp:extent cx="180975" cy="180975"/>
                  <wp:effectExtent l="0" t="0" r="9525" b="9525"/>
                  <wp:docPr id="78" name="Bild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5FE0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Other order of priority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DDCF" w14:textId="77777777" w:rsidR="0026665F" w:rsidRDefault="0026665F"/>
        </w:tc>
      </w:tr>
      <w:tr w:rsidR="0026665F" w14:paraId="1A29A56A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70C9B00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57FCB658" wp14:editId="14EC402A">
                  <wp:extent cx="180975" cy="180975"/>
                  <wp:effectExtent l="0" t="0" r="9525" b="9525"/>
                  <wp:docPr id="79" name="Bild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3E44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Not using RETT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ACCA" w14:textId="77777777" w:rsidR="0026665F" w:rsidRDefault="0026665F"/>
        </w:tc>
      </w:tr>
      <w:tr w:rsidR="0026665F" w14:paraId="1AD2616B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99CA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 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C2C3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If OTHER, please describe how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674A" w14:textId="77777777" w:rsidR="0026665F" w:rsidRDefault="0026665F"/>
        </w:tc>
      </w:tr>
      <w:tr w:rsidR="0026665F" w14:paraId="74145D9F" w14:textId="77777777" w:rsidTr="000F1D0F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3F0100E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95D1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66637D7" wp14:editId="5A790FDE">
                  <wp:extent cx="8886825" cy="9525"/>
                  <wp:effectExtent l="0" t="0" r="9525" b="9525"/>
                  <wp:docPr id="80" name="Bild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ED8AC8" w14:textId="73FB48CE" w:rsidR="0026665F" w:rsidRDefault="0026665F"/>
    <w:p w14:paraId="52F1D45A" w14:textId="4F62E877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19. Are you carrying out any </w:t>
      </w:r>
      <w:r w:rsidR="00A10F68">
        <w:rPr>
          <w:rFonts w:ascii="Arial" w:eastAsia="Arial" w:hAnsi="Arial" w:cs="Arial"/>
          <w:b/>
          <w:color w:val="000000"/>
          <w:sz w:val="20"/>
          <w:lang w:val="en-GB" w:bidi="en-GB"/>
        </w:rPr>
        <w:t>intervention’s</w:t>
      </w:r>
      <w:r w:rsidR="00C24F83"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 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>actions/measures in triage? Select which ones, multiple choices are possible</w:t>
      </w:r>
    </w:p>
    <w:p w14:paraId="226C554B" w14:textId="4A3294E1" w:rsidR="0026665F" w:rsidRDefault="0026665F"/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70DC73DD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110D47F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30BDC43C" wp14:editId="7B1E0DBB">
                  <wp:extent cx="180975" cy="180975"/>
                  <wp:effectExtent l="0" t="0" r="9525" b="9525"/>
                  <wp:docPr id="82" name="Bild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4D317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Blood specimen collection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31A15" w14:textId="77777777" w:rsidR="0026665F" w:rsidRDefault="0026665F"/>
        </w:tc>
      </w:tr>
      <w:tr w:rsidR="0026665F" w14:paraId="519BF968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455D620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B01BA44" wp14:editId="1C539BF2">
                  <wp:extent cx="180975" cy="180975"/>
                  <wp:effectExtent l="0" t="0" r="9525" b="9525"/>
                  <wp:docPr id="83" name="Bild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478BE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ECG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8F92C" w14:textId="77777777" w:rsidR="0026665F" w:rsidRDefault="0026665F"/>
        </w:tc>
      </w:tr>
      <w:tr w:rsidR="0026665F" w14:paraId="722B4978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7BBDE40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E925334" wp14:editId="5E8EC5E2">
                  <wp:extent cx="180975" cy="180975"/>
                  <wp:effectExtent l="0" t="0" r="9525" b="9525"/>
                  <wp:docPr id="84" name="Bild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A246D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X-ray referral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4803" w14:textId="77777777" w:rsidR="0026665F" w:rsidRDefault="0026665F"/>
        </w:tc>
      </w:tr>
      <w:tr w:rsidR="0026665F" w14:paraId="0EBF7FC6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1AE6B25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264A60B2" wp14:editId="0E6C4E3B">
                  <wp:extent cx="180975" cy="180975"/>
                  <wp:effectExtent l="0" t="0" r="9525" b="9525"/>
                  <wp:docPr id="85" name="Bild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1294F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Pain relief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A7E64" w14:textId="77777777" w:rsidR="0026665F" w:rsidRDefault="0026665F"/>
        </w:tc>
      </w:tr>
      <w:tr w:rsidR="0026665F" w14:paraId="15594208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395804E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6C01DE6F" wp14:editId="1EBF4096">
                  <wp:extent cx="180975" cy="180975"/>
                  <wp:effectExtent l="0" t="0" r="9525" b="9525"/>
                  <wp:docPr id="86" name="Bild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2512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Vital sign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2398" w14:textId="77777777" w:rsidR="0026665F" w:rsidRDefault="0026665F"/>
        </w:tc>
      </w:tr>
      <w:tr w:rsidR="0026665F" w14:paraId="555BE575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C46EF25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2A1D8280" wp14:editId="49243154">
                  <wp:extent cx="180975" cy="180975"/>
                  <wp:effectExtent l="0" t="0" r="9525" b="9525"/>
                  <wp:docPr id="87" name="Bild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27CB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Othe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9049" w14:textId="77777777" w:rsidR="0026665F" w:rsidRDefault="0026665F"/>
        </w:tc>
      </w:tr>
      <w:tr w:rsidR="0026665F" w14:paraId="310EE54C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EA866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 </w:t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244D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If OTHER, what?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703E" w14:textId="77777777" w:rsidR="0026665F" w:rsidRDefault="0026665F"/>
        </w:tc>
      </w:tr>
      <w:tr w:rsidR="0026665F" w14:paraId="2F65D73E" w14:textId="77777777" w:rsidTr="000F1D0F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37F683B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E6E2E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C8552A3" wp14:editId="71BFF900">
                  <wp:extent cx="8886825" cy="9525"/>
                  <wp:effectExtent l="0" t="0" r="9525" b="9525"/>
                  <wp:docPr id="88" name="Bild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25D8247" w14:textId="77777777" w:rsidR="00866895" w:rsidRDefault="00866895">
      <w:r>
        <w:br w:type="page"/>
      </w:r>
    </w:p>
    <w:p w14:paraId="4E1CDC01" w14:textId="77777777" w:rsidR="00866895" w:rsidRDefault="00866895">
      <w:pPr>
        <w:rPr>
          <w:rFonts w:ascii="Arial" w:eastAsia="Arial" w:hAnsi="Arial" w:cs="Arial"/>
          <w:b/>
          <w:color w:val="000000"/>
          <w:sz w:val="20"/>
          <w:lang w:val="en-GB" w:bidi="en-GB"/>
        </w:rPr>
      </w:pPr>
    </w:p>
    <w:p w14:paraId="64E4A938" w14:textId="585BA02E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>20. Do you re-</w:t>
      </w:r>
      <w:r w:rsidR="00C24F83">
        <w:rPr>
          <w:rFonts w:ascii="Arial" w:eastAsia="Arial" w:hAnsi="Arial" w:cs="Arial"/>
          <w:b/>
          <w:color w:val="000000"/>
          <w:sz w:val="20"/>
          <w:lang w:val="en-GB" w:bidi="en-GB"/>
        </w:rPr>
        <w:t>assess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 patients who have not had time to be medically assessed within the time specified for the triage level? That is, a systematic re-evaluation</w:t>
      </w:r>
    </w:p>
    <w:p w14:paraId="333CC188" w14:textId="28612F78" w:rsidR="0026665F" w:rsidRDefault="008173D3">
      <w:r>
        <w:rPr>
          <w:lang w:val="en-GB" w:bidi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3C522996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CD93F5F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301CCFBC" wp14:editId="5C5A1971">
                  <wp:extent cx="180975" cy="180975"/>
                  <wp:effectExtent l="0" t="0" r="9525" b="9525"/>
                  <wp:docPr id="90" name="Bild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E57E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05A4" w14:textId="77777777" w:rsidR="0026665F" w:rsidRDefault="0026665F"/>
        </w:tc>
      </w:tr>
      <w:tr w:rsidR="0026665F" w14:paraId="4ECC7079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712447F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78EDC18" wp14:editId="0E9E489B">
                  <wp:extent cx="180975" cy="180975"/>
                  <wp:effectExtent l="0" t="0" r="9525" b="9525"/>
                  <wp:docPr id="91" name="Bild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9048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F353" w14:textId="77777777" w:rsidR="0026665F" w:rsidRDefault="0026665F"/>
        </w:tc>
      </w:tr>
      <w:tr w:rsidR="0026665F" w14:paraId="75BFC211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AA13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 </w:t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065C1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If YES, estimate how often; 100%? 50%? More or less?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8891" w14:textId="77777777" w:rsidR="0026665F" w:rsidRDefault="0026665F"/>
        </w:tc>
      </w:tr>
      <w:tr w:rsidR="0026665F" w14:paraId="6481ABC3" w14:textId="77777777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8850A7F" w14:textId="77777777" w:rsidR="0026665F" w:rsidRDefault="0026665F"/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A1F3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69542B83" wp14:editId="5D162C2F">
                  <wp:extent cx="8886825" cy="9525"/>
                  <wp:effectExtent l="0" t="0" r="9525" b="9525"/>
                  <wp:docPr id="92" name="Bild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9F46337" w14:textId="77777777" w:rsidR="00866895" w:rsidRDefault="00866895">
      <w:pPr>
        <w:rPr>
          <w:rFonts w:ascii="Arial" w:eastAsia="Arial" w:hAnsi="Arial" w:cs="Arial"/>
          <w:b/>
          <w:color w:val="000000"/>
          <w:sz w:val="20"/>
          <w:lang w:val="en-GB" w:bidi="en-GB"/>
        </w:rPr>
      </w:pPr>
    </w:p>
    <w:p w14:paraId="72468797" w14:textId="432111E5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>21. Is fast-track used in your emergency department? For example, fast-track cardiac, fast-track hip, fast-track stroke</w:t>
      </w:r>
    </w:p>
    <w:p w14:paraId="16CC9FB3" w14:textId="05DA5EEA" w:rsidR="0026665F" w:rsidRDefault="0026665F"/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48F4A08A" w14:textId="77777777" w:rsidTr="000F1D0F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317429C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36AA00FC" wp14:editId="32F48B54">
                  <wp:extent cx="180975" cy="180975"/>
                  <wp:effectExtent l="0" t="0" r="9525" b="9525"/>
                  <wp:docPr id="93" name="Bild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3376E" w14:textId="78443B33" w:rsidR="0026665F" w:rsidRDefault="000F1D0F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YES,</w:t>
            </w:r>
            <w:r w:rsidR="008173D3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 indicate which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7237" w14:textId="77777777" w:rsidR="0026665F" w:rsidRDefault="0026665F"/>
        </w:tc>
      </w:tr>
      <w:tr w:rsidR="0026665F" w14:paraId="56F4B1BA" w14:textId="77777777" w:rsidTr="000F1D0F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BBFB203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FBCD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6A91EFCD" wp14:editId="7BA986F3">
                  <wp:extent cx="8886825" cy="9525"/>
                  <wp:effectExtent l="0" t="0" r="9525" b="9525"/>
                  <wp:docPr id="94" name="Bild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33BEA40C" w14:textId="77777777" w:rsidTr="000F1D0F">
        <w:tblPrEx>
          <w:tblCellMar>
            <w:bottom w:w="160" w:type="dxa"/>
          </w:tblCellMar>
        </w:tblPrEx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73E5444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216E4114" wp14:editId="1DC35B95">
                  <wp:extent cx="180975" cy="180975"/>
                  <wp:effectExtent l="0" t="0" r="9525" b="9525"/>
                  <wp:docPr id="96" name="Bild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5DE9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NO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B01A" w14:textId="77777777" w:rsidR="0026665F" w:rsidRDefault="0026665F"/>
        </w:tc>
      </w:tr>
    </w:tbl>
    <w:p w14:paraId="33A82897" w14:textId="54F9550E" w:rsidR="0026665F" w:rsidRDefault="0026665F"/>
    <w:p w14:paraId="552A0697" w14:textId="7A1FDC4C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22. Is the same triage scale used </w:t>
      </w:r>
      <w:r w:rsidR="00C24F83"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in the 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>pre</w:t>
      </w:r>
      <w:r w:rsidR="00C24F83">
        <w:rPr>
          <w:rFonts w:ascii="Arial" w:eastAsia="Arial" w:hAnsi="Arial" w:cs="Arial"/>
          <w:b/>
          <w:color w:val="000000"/>
          <w:sz w:val="20"/>
          <w:lang w:val="en-GB" w:bidi="en-GB"/>
        </w:rPr>
        <w:t>-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>hospital</w:t>
      </w:r>
      <w:r w:rsidR="00C24F83"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 setting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>?</w:t>
      </w:r>
    </w:p>
    <w:p w14:paraId="484BB19C" w14:textId="5FC3E91C" w:rsidR="0026665F" w:rsidRDefault="0026665F"/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4AFCC2EE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AE996F3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6A9D2942" wp14:editId="2A44C9C8">
                  <wp:extent cx="180975" cy="180975"/>
                  <wp:effectExtent l="0" t="0" r="9525" b="9525"/>
                  <wp:docPr id="97" name="Bild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A3A0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1DF35" w14:textId="77777777" w:rsidR="0026665F" w:rsidRDefault="0026665F"/>
        </w:tc>
      </w:tr>
      <w:tr w:rsidR="0026665F" w14:paraId="4306DE50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DCEF3A9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2BFDBA5A" wp14:editId="3FE2C71E">
                  <wp:extent cx="180975" cy="180975"/>
                  <wp:effectExtent l="0" t="0" r="9525" b="9525"/>
                  <wp:docPr id="98" name="Bild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67402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53DB" w14:textId="77777777" w:rsidR="0026665F" w:rsidRDefault="0026665F"/>
        </w:tc>
      </w:tr>
      <w:tr w:rsidR="0026665F" w14:paraId="4532E1B7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98B7029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79FD9B1E" wp14:editId="1134CA35">
                  <wp:extent cx="180975" cy="180975"/>
                  <wp:effectExtent l="0" t="0" r="9525" b="9525"/>
                  <wp:docPr id="99" name="Bild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D193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Other triage scale, specify which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D7D5" w14:textId="77777777" w:rsidR="0026665F" w:rsidRDefault="0026665F"/>
        </w:tc>
      </w:tr>
      <w:tr w:rsidR="0026665F" w14:paraId="1F75A0C0" w14:textId="77777777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C0A136E" w14:textId="77777777" w:rsidR="0026665F" w:rsidRDefault="0026665F"/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36A8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313E13EB" wp14:editId="358EEED8">
                  <wp:extent cx="8886825" cy="9525"/>
                  <wp:effectExtent l="0" t="0" r="9525" b="9525"/>
                  <wp:docPr id="100" name="Bild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2B8D1C34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EA4B7CB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76DB174" wp14:editId="563D98F0">
                  <wp:extent cx="180975" cy="180975"/>
                  <wp:effectExtent l="0" t="0" r="9525" b="9525"/>
                  <wp:docPr id="101" name="Bild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E2FB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No triage scale is use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70F3" w14:textId="77777777" w:rsidR="0026665F" w:rsidRDefault="0026665F"/>
        </w:tc>
      </w:tr>
    </w:tbl>
    <w:p w14:paraId="2C67E073" w14:textId="36990B0B" w:rsidR="00866895" w:rsidRDefault="00866895"/>
    <w:p w14:paraId="28496A02" w14:textId="77777777" w:rsidR="00866895" w:rsidRDefault="00866895">
      <w:r>
        <w:br w:type="page"/>
      </w:r>
    </w:p>
    <w:p w14:paraId="47A8ED01" w14:textId="77777777" w:rsidR="0026665F" w:rsidRDefault="0026665F"/>
    <w:p w14:paraId="281A6403" w14:textId="77777777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>23. Do you have any guideline regarding maximum waiting time from arrival at the emergency department up to triaging?</w:t>
      </w:r>
    </w:p>
    <w:p w14:paraId="177B7E77" w14:textId="2039492D" w:rsidR="0026665F" w:rsidRDefault="008173D3">
      <w:r>
        <w:rPr>
          <w:lang w:val="en-GB" w:bidi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362"/>
        <w:gridCol w:w="6343"/>
        <w:gridCol w:w="1895"/>
      </w:tblGrid>
      <w:tr w:rsidR="0026665F" w14:paraId="05C25524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7AF579F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14211B50" wp14:editId="552183A9">
                  <wp:extent cx="180975" cy="180975"/>
                  <wp:effectExtent l="0" t="0" r="9525" b="9525"/>
                  <wp:docPr id="102" name="Bild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580A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330D" w14:textId="77777777" w:rsidR="0026665F" w:rsidRDefault="0026665F"/>
        </w:tc>
      </w:tr>
      <w:tr w:rsidR="0026665F" w14:paraId="48CB2202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B48EA46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1C4BBB2" wp14:editId="73615236">
                  <wp:extent cx="180975" cy="180975"/>
                  <wp:effectExtent l="0" t="0" r="9525" b="9525"/>
                  <wp:docPr id="103" name="Bild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28A5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F1AC" w14:textId="77777777" w:rsidR="0026665F" w:rsidRDefault="0026665F"/>
        </w:tc>
      </w:tr>
    </w:tbl>
    <w:p w14:paraId="33E48E5A" w14:textId="36AF6C0E" w:rsidR="0026665F" w:rsidRDefault="008173D3">
      <w:r>
        <w:rPr>
          <w:lang w:val="en-GB" w:bidi="en-GB"/>
        </w:rPr>
        <w:br/>
      </w:r>
    </w:p>
    <w:p w14:paraId="0071ABBF" w14:textId="77777777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>24. If YES specify Tick the box to activate free text</w:t>
      </w:r>
    </w:p>
    <w:p w14:paraId="23D667F9" w14:textId="2098A4CB" w:rsidR="0026665F" w:rsidRDefault="0026665F"/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40A4F070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35F8E07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779BC472" wp14:editId="2DCC50A9">
                  <wp:extent cx="180975" cy="180975"/>
                  <wp:effectExtent l="0" t="0" r="9525" b="9525"/>
                  <wp:docPr id="104" name="Bild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8E54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What are the limits?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FE6A" w14:textId="77777777" w:rsidR="0026665F" w:rsidRDefault="0026665F"/>
        </w:tc>
      </w:tr>
      <w:tr w:rsidR="0026665F" w14:paraId="0A57EEE1" w14:textId="77777777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2A8E0EA" w14:textId="77777777" w:rsidR="0026665F" w:rsidRDefault="0026665F"/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3DE2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123F37FE" wp14:editId="1E53C186">
                  <wp:extent cx="8886825" cy="9525"/>
                  <wp:effectExtent l="0" t="0" r="9525" b="9525"/>
                  <wp:docPr id="105" name="Bild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37FC97EA" w14:textId="77777777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A73F73E" w14:textId="77777777" w:rsidR="0026665F" w:rsidRDefault="0026665F"/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0E6A1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E33F8A4" wp14:editId="7AD65F93">
                  <wp:extent cx="8886825" cy="9525"/>
                  <wp:effectExtent l="0" t="0" r="9525" b="9525"/>
                  <wp:docPr id="106" name="Bild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6ADA73F8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05CB55C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D1D8CDB" wp14:editId="41B16A2D">
                  <wp:extent cx="180975" cy="180975"/>
                  <wp:effectExtent l="0" t="0" r="9525" b="9525"/>
                  <wp:docPr id="107" name="Bild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83F5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When the limit is reached, please describe what actions you take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1975" w14:textId="77777777" w:rsidR="0026665F" w:rsidRDefault="0026665F"/>
        </w:tc>
      </w:tr>
      <w:tr w:rsidR="0026665F" w14:paraId="02CF1712" w14:textId="77777777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99FE276" w14:textId="77777777" w:rsidR="0026665F" w:rsidRDefault="0026665F"/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9BF6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E43182A" wp14:editId="7F02D899">
                  <wp:extent cx="8886825" cy="9525"/>
                  <wp:effectExtent l="0" t="0" r="9525" b="9525"/>
                  <wp:docPr id="108" name="Bild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20D35743" w14:textId="77777777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DB4B3D3" w14:textId="77777777" w:rsidR="0026665F" w:rsidRDefault="0026665F"/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9EE3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2B3C6184" wp14:editId="4675C936">
                  <wp:extent cx="8886825" cy="9525"/>
                  <wp:effectExtent l="0" t="0" r="9525" b="9525"/>
                  <wp:docPr id="109" name="Bild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93EDCE" w14:textId="23748D5E" w:rsidR="00644211" w:rsidRDefault="00644211" w:rsidP="00644211">
      <w:pPr>
        <w:rPr>
          <w:rFonts w:ascii="Verdana" w:eastAsia="Verdana" w:hAnsi="Verdana" w:cs="Verdana"/>
          <w:lang w:val="en-GB" w:bidi="en-GB"/>
        </w:rPr>
      </w:pPr>
    </w:p>
    <w:p w14:paraId="2F2F988C" w14:textId="4580BB08" w:rsidR="000C5007" w:rsidRDefault="002C7E91" w:rsidP="00644211">
      <w:r>
        <w:rPr>
          <w:rFonts w:ascii="Verdana" w:eastAsia="Verdana" w:hAnsi="Verdana" w:cs="Verdana"/>
          <w:lang w:val="en-GB" w:bidi="en-GB"/>
        </w:rPr>
        <w:t xml:space="preserve">Education </w:t>
      </w:r>
      <w:r w:rsidR="008173D3">
        <w:rPr>
          <w:rFonts w:ascii="Verdana" w:eastAsia="Verdana" w:hAnsi="Verdana" w:cs="Verdana"/>
          <w:lang w:val="en-GB" w:bidi="en-GB"/>
        </w:rPr>
        <w:t>and evaluation</w:t>
      </w:r>
    </w:p>
    <w:p w14:paraId="4FFBFB04" w14:textId="77777777" w:rsidR="0026665F" w:rsidRDefault="008173D3">
      <w:r>
        <w:rPr>
          <w:lang w:val="en-GB" w:bidi="en-GB"/>
        </w:rPr>
        <w:br/>
      </w:r>
    </w:p>
    <w:p w14:paraId="10D99F39" w14:textId="654A9737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>25. Is triage</w:t>
      </w:r>
      <w:r w:rsidR="00A10F68"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 education provided at your emergency department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>?</w:t>
      </w:r>
      <w:r w:rsidR="00A903B3"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 (if NO you will be transferred to question no 28)</w:t>
      </w:r>
    </w:p>
    <w:p w14:paraId="07BE0E39" w14:textId="4960234B" w:rsidR="0026665F" w:rsidRDefault="0026665F"/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362"/>
        <w:gridCol w:w="6343"/>
        <w:gridCol w:w="1895"/>
      </w:tblGrid>
      <w:tr w:rsidR="0026665F" w14:paraId="0B9F916D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134633F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2FB508AA" wp14:editId="4F1A38C0">
                  <wp:extent cx="180975" cy="180975"/>
                  <wp:effectExtent l="0" t="0" r="9525" b="9525"/>
                  <wp:docPr id="110" name="Bild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26C0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7CCC" w14:textId="77777777" w:rsidR="0026665F" w:rsidRDefault="0026665F"/>
        </w:tc>
      </w:tr>
      <w:tr w:rsidR="0026665F" w14:paraId="54460A8B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39ACAFB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3BFFF32B" wp14:editId="65209528">
                  <wp:extent cx="180975" cy="180975"/>
                  <wp:effectExtent l="0" t="0" r="9525" b="9525"/>
                  <wp:docPr id="111" name="Bild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C47E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3F049" w14:textId="77777777" w:rsidR="0026665F" w:rsidRDefault="0026665F"/>
        </w:tc>
      </w:tr>
    </w:tbl>
    <w:p w14:paraId="195AAB32" w14:textId="25E28DA7" w:rsidR="0026665F" w:rsidRDefault="0026665F"/>
    <w:p w14:paraId="46666F83" w14:textId="77777777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>26. Select the level at which it is conducted Multiple choices are possible</w:t>
      </w:r>
    </w:p>
    <w:p w14:paraId="62D0BFF7" w14:textId="0836CD6A" w:rsidR="0026665F" w:rsidRDefault="0026665F"/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362"/>
        <w:gridCol w:w="6343"/>
        <w:gridCol w:w="1895"/>
      </w:tblGrid>
      <w:tr w:rsidR="0026665F" w14:paraId="2558BA4A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D615C97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2E0705E2" wp14:editId="5E798D96">
                  <wp:extent cx="180975" cy="180975"/>
                  <wp:effectExtent l="0" t="0" r="9525" b="9525"/>
                  <wp:docPr id="112" name="Bild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0258" w14:textId="4745894E" w:rsidR="0026665F" w:rsidRDefault="00A10F68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Basic/</w:t>
            </w:r>
            <w:r w:rsidR="00A903B3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beginners’</w:t>
            </w:r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 course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BC9E" w14:textId="77777777" w:rsidR="0026665F" w:rsidRDefault="0026665F"/>
        </w:tc>
      </w:tr>
      <w:tr w:rsidR="0026665F" w14:paraId="79BE289F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7EF67E5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78398F34" wp14:editId="5337A451">
                  <wp:extent cx="180975" cy="180975"/>
                  <wp:effectExtent l="0" t="0" r="9525" b="9525"/>
                  <wp:docPr id="113" name="Bild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B32E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Refresher training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B046" w14:textId="77777777" w:rsidR="0026665F" w:rsidRDefault="0026665F"/>
        </w:tc>
      </w:tr>
    </w:tbl>
    <w:p w14:paraId="0F2948A3" w14:textId="0EF2E122" w:rsidR="00A903B3" w:rsidRDefault="008173D3">
      <w:pPr>
        <w:rPr>
          <w:lang w:val="en-GB" w:bidi="en-GB"/>
        </w:rPr>
      </w:pPr>
      <w:r>
        <w:rPr>
          <w:lang w:val="en-GB" w:bidi="en-GB"/>
        </w:rPr>
        <w:br/>
      </w:r>
    </w:p>
    <w:p w14:paraId="3DD445D8" w14:textId="3731AC33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27. Describe the </w:t>
      </w:r>
      <w:r w:rsidR="002C7E91"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education 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>available Tick the box to activate free text</w:t>
      </w:r>
    </w:p>
    <w:p w14:paraId="138844E4" w14:textId="540197F5" w:rsidR="0026665F" w:rsidRDefault="0026665F"/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1A6B0E2B" w14:textId="77777777" w:rsidTr="00A903B3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DC79500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18A79CF5" wp14:editId="713D1B33">
                  <wp:extent cx="180975" cy="180975"/>
                  <wp:effectExtent l="0" t="0" r="9525" b="9525"/>
                  <wp:docPr id="114" name="Bild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075B" w14:textId="5490D96B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Who provides the </w:t>
            </w:r>
            <w:r w:rsidR="002C7E91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education</w:t>
            </w:r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?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E655" w14:textId="77777777" w:rsidR="0026665F" w:rsidRDefault="0026665F"/>
        </w:tc>
      </w:tr>
      <w:tr w:rsidR="0026665F" w14:paraId="11E2662A" w14:textId="77777777" w:rsidTr="00A903B3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80B3F72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B842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50495635" wp14:editId="287D11A3">
                  <wp:extent cx="8886825" cy="9525"/>
                  <wp:effectExtent l="0" t="0" r="9525" b="9525"/>
                  <wp:docPr id="115" name="Bild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76F297BB" w14:textId="77777777" w:rsidTr="00A903B3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611A314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667CE02F" wp14:editId="5FB14B5B">
                  <wp:extent cx="180975" cy="180975"/>
                  <wp:effectExtent l="0" t="0" r="9525" b="9525"/>
                  <wp:docPr id="117" name="Bild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193F" w14:textId="63DE9FDB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When is </w:t>
            </w:r>
            <w:r w:rsidR="002C7E91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education </w:t>
            </w:r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provided?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75DB5" w14:textId="77777777" w:rsidR="0026665F" w:rsidRDefault="0026665F"/>
        </w:tc>
      </w:tr>
      <w:tr w:rsidR="0026665F" w14:paraId="75BC5453" w14:textId="77777777" w:rsidTr="00A903B3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3B3DCDD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F4E9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2FA4CB8F" wp14:editId="6021FD32">
                  <wp:extent cx="8886825" cy="9525"/>
                  <wp:effectExtent l="0" t="0" r="9525" b="9525"/>
                  <wp:docPr id="118" name="Bild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299651EA" w14:textId="77777777" w:rsidTr="00A903B3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1F39B8F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367B1398" wp14:editId="2AAB7062">
                  <wp:extent cx="180975" cy="180975"/>
                  <wp:effectExtent l="0" t="0" r="9525" b="9525"/>
                  <wp:docPr id="120" name="Bild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C22C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What does the educational content look like?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EA54" w14:textId="77777777" w:rsidR="0026665F" w:rsidRDefault="0026665F"/>
        </w:tc>
      </w:tr>
      <w:tr w:rsidR="0026665F" w14:paraId="2061E795" w14:textId="77777777" w:rsidTr="00A903B3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6D136BB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6AAB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E0321FE" wp14:editId="293BBE34">
                  <wp:extent cx="8886825" cy="9525"/>
                  <wp:effectExtent l="0" t="0" r="9525" b="9525"/>
                  <wp:docPr id="121" name="Bild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5F18C73E" w14:textId="77777777" w:rsidTr="00A903B3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B8E282A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10B5888" wp14:editId="6B5030C5">
                  <wp:extent cx="180975" cy="180975"/>
                  <wp:effectExtent l="0" t="0" r="9525" b="9525"/>
                  <wp:docPr id="123" name="Bild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C933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How long a period is used/set aside?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5969" w14:textId="77777777" w:rsidR="0026665F" w:rsidRDefault="0026665F"/>
        </w:tc>
      </w:tr>
      <w:tr w:rsidR="0026665F" w14:paraId="01C141CE" w14:textId="77777777" w:rsidTr="00A903B3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4A074E8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1CAE3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7E6BEDD3" wp14:editId="0D8FA606">
                  <wp:extent cx="8886825" cy="9525"/>
                  <wp:effectExtent l="0" t="0" r="9525" b="9525"/>
                  <wp:docPr id="124" name="Bild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7ED397D1" w14:textId="77777777" w:rsidTr="00A903B3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8BC7C0E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C73C483" wp14:editId="50469BDF">
                  <wp:extent cx="180975" cy="180975"/>
                  <wp:effectExtent l="0" t="0" r="9525" b="9525"/>
                  <wp:docPr id="126" name="Bild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0073E" w14:textId="204CE6D1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How often is training </w:t>
            </w:r>
            <w:r w:rsidR="002C7E91"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education </w:t>
            </w:r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carried out?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AD6B" w14:textId="77777777" w:rsidR="0026665F" w:rsidRDefault="0026665F"/>
        </w:tc>
      </w:tr>
      <w:tr w:rsidR="0026665F" w14:paraId="5058CC12" w14:textId="77777777" w:rsidTr="00A903B3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67424BE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2399C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3FD6A263" wp14:editId="28208AC8">
                  <wp:extent cx="8886825" cy="9525"/>
                  <wp:effectExtent l="0" t="0" r="9525" b="9525"/>
                  <wp:docPr id="127" name="Bild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A41DAA4" w14:textId="0D503405" w:rsidR="0026665F" w:rsidRDefault="0026665F"/>
    <w:p w14:paraId="3B6D9394" w14:textId="4F5C77F8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28. </w:t>
      </w:r>
      <w:r w:rsidR="00A10F68"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Is there any evaluation of triage at </w:t>
      </w:r>
      <w:r>
        <w:rPr>
          <w:rFonts w:ascii="Arial" w:eastAsia="Arial" w:hAnsi="Arial" w:cs="Arial"/>
          <w:b/>
          <w:color w:val="000000"/>
          <w:sz w:val="20"/>
          <w:lang w:val="en-GB" w:bidi="en-GB"/>
        </w:rPr>
        <w:t>your emergency department?</w:t>
      </w:r>
      <w:r w:rsidR="00A903B3">
        <w:rPr>
          <w:rFonts w:ascii="Arial" w:eastAsia="Arial" w:hAnsi="Arial" w:cs="Arial"/>
          <w:b/>
          <w:color w:val="000000"/>
          <w:sz w:val="20"/>
          <w:lang w:val="en-GB" w:bidi="en-GB"/>
        </w:rPr>
        <w:t xml:space="preserve"> (if NO you will be transferred to question no 30)</w:t>
      </w:r>
    </w:p>
    <w:p w14:paraId="75C371F9" w14:textId="7AEFB6D6" w:rsidR="0026665F" w:rsidRDefault="008173D3">
      <w:r>
        <w:rPr>
          <w:lang w:val="en-GB" w:bidi="en-GB"/>
        </w:rPr>
        <w:br/>
      </w: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bottom w:w="160" w:type="dxa"/>
        </w:tblCellMar>
        <w:tblLook w:val="04A0" w:firstRow="1" w:lastRow="0" w:firstColumn="1" w:lastColumn="0" w:noHBand="0" w:noVBand="1"/>
      </w:tblPr>
      <w:tblGrid>
        <w:gridCol w:w="362"/>
        <w:gridCol w:w="6343"/>
        <w:gridCol w:w="1895"/>
      </w:tblGrid>
      <w:tr w:rsidR="0026665F" w14:paraId="27CE3DBD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5F85C29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7222EF42" wp14:editId="4141A1AD">
                  <wp:extent cx="180975" cy="180975"/>
                  <wp:effectExtent l="0" t="0" r="9525" b="9525"/>
                  <wp:docPr id="129" name="Bild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70BB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5759F" w14:textId="77777777" w:rsidR="0026665F" w:rsidRDefault="0026665F"/>
        </w:tc>
      </w:tr>
      <w:tr w:rsidR="0026665F" w14:paraId="5F9240F6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2E23417F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DE43681" wp14:editId="070B9F60">
                  <wp:extent cx="180975" cy="180975"/>
                  <wp:effectExtent l="0" t="0" r="9525" b="9525"/>
                  <wp:docPr id="130" name="Bild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63B4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BD90" w14:textId="77777777" w:rsidR="0026665F" w:rsidRDefault="0026665F"/>
        </w:tc>
      </w:tr>
    </w:tbl>
    <w:p w14:paraId="08D2FCC1" w14:textId="77777777" w:rsidR="0026665F" w:rsidRDefault="008173D3">
      <w:r>
        <w:rPr>
          <w:lang w:val="en-GB" w:bidi="en-GB"/>
        </w:rPr>
        <w:br/>
      </w:r>
      <w:r>
        <w:rPr>
          <w:lang w:val="en-GB" w:bidi="en-GB"/>
        </w:rPr>
        <w:cr/>
      </w:r>
    </w:p>
    <w:p w14:paraId="2137345C" w14:textId="77777777" w:rsidR="0026665F" w:rsidRDefault="008173D3">
      <w:r>
        <w:rPr>
          <w:rFonts w:ascii="Arial" w:eastAsia="Arial" w:hAnsi="Arial" w:cs="Arial"/>
          <w:color w:val="000000"/>
          <w:sz w:val="20"/>
          <w:lang w:val="en-GB" w:bidi="en-GB"/>
        </w:rPr>
        <w:br w:type="page"/>
      </w:r>
    </w:p>
    <w:p w14:paraId="042BA6A5" w14:textId="77777777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>29. Describe the evaluation Tick the box to activate free text</w:t>
      </w:r>
    </w:p>
    <w:p w14:paraId="19A4B547" w14:textId="16F82695" w:rsidR="0026665F" w:rsidRDefault="0026665F"/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"/>
        <w:gridCol w:w="6226"/>
        <w:gridCol w:w="1864"/>
      </w:tblGrid>
      <w:tr w:rsidR="0026665F" w14:paraId="629461CB" w14:textId="77777777" w:rsidTr="00A903B3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ECB1425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63EDD54E" wp14:editId="361CEA5A">
                  <wp:extent cx="180975" cy="180975"/>
                  <wp:effectExtent l="0" t="0" r="9525" b="9525"/>
                  <wp:docPr id="131" name="Bild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C7DA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Who is responsible for the evaluation? Head of Triage Department, Department Head, Care Developer, Third Party? 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CC0F" w14:textId="77777777" w:rsidR="0026665F" w:rsidRDefault="0026665F"/>
        </w:tc>
      </w:tr>
      <w:tr w:rsidR="0026665F" w14:paraId="060A9862" w14:textId="77777777" w:rsidTr="00A903B3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1789CCF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98E7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E575072" wp14:editId="46B5DF69">
                  <wp:extent cx="8886825" cy="9525"/>
                  <wp:effectExtent l="0" t="0" r="9525" b="9525"/>
                  <wp:docPr id="132" name="Bild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1CF2B650" w14:textId="77777777" w:rsidTr="00A903B3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0FE5EF4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5C07D9B1" wp14:editId="34374DF1">
                  <wp:extent cx="180975" cy="180975"/>
                  <wp:effectExtent l="0" t="0" r="9525" b="9525"/>
                  <wp:docPr id="134" name="Bild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98CC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Describe your set-up: is it according to a regular schedule, is it as needed or other arrangement?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A200" w14:textId="77777777" w:rsidR="0026665F" w:rsidRDefault="0026665F"/>
        </w:tc>
      </w:tr>
      <w:tr w:rsidR="0026665F" w14:paraId="3E760D7E" w14:textId="77777777" w:rsidTr="00A903B3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648EC83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2213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8B5ECF1" wp14:editId="064FC3F4">
                  <wp:extent cx="8886825" cy="9525"/>
                  <wp:effectExtent l="0" t="0" r="9525" b="9525"/>
                  <wp:docPr id="135" name="Bild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232A9C3A" w14:textId="77777777" w:rsidTr="00A903B3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6DD9182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1E2F195E" wp14:editId="0FECEBE4">
                  <wp:extent cx="180975" cy="180975"/>
                  <wp:effectExtent l="0" t="0" r="9525" b="9525"/>
                  <wp:docPr id="137" name="Bild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E5F8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What are you evaluating? waiting time, accuracy, other?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2859" w14:textId="77777777" w:rsidR="0026665F" w:rsidRDefault="0026665F"/>
        </w:tc>
      </w:tr>
      <w:tr w:rsidR="0026665F" w14:paraId="73F858D3" w14:textId="77777777" w:rsidTr="00A903B3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4B811E5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5A35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F223AE9" wp14:editId="2F3AAF26">
                  <wp:extent cx="8886825" cy="9525"/>
                  <wp:effectExtent l="0" t="0" r="9525" b="9525"/>
                  <wp:docPr id="138" name="Bild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17166F7C" w14:textId="77777777" w:rsidTr="00A903B3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BFCBC7C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E97D193" wp14:editId="714FA135">
                  <wp:extent cx="180975" cy="180975"/>
                  <wp:effectExtent l="0" t="0" r="9525" b="9525"/>
                  <wp:docPr id="140" name="Bild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85E9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How is the evaluation carried out? 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2392" w14:textId="77777777" w:rsidR="0026665F" w:rsidRDefault="0026665F"/>
        </w:tc>
      </w:tr>
      <w:tr w:rsidR="0026665F" w14:paraId="517E3681" w14:textId="77777777" w:rsidTr="00A903B3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2BF9A8C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D709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16E85FEC" wp14:editId="6BB4A956">
                  <wp:extent cx="8886825" cy="9525"/>
                  <wp:effectExtent l="0" t="0" r="9525" b="9525"/>
                  <wp:docPr id="141" name="Bild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3E5F21AA" w14:textId="77777777" w:rsidTr="00A903B3"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37C1611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5710A9D5" wp14:editId="355046D7">
                  <wp:extent cx="180975" cy="180975"/>
                  <wp:effectExtent l="0" t="0" r="9525" b="9525"/>
                  <wp:docPr id="143" name="Bild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552F" w14:textId="77777777" w:rsidR="0026665F" w:rsidRDefault="008173D3">
            <w:r>
              <w:rPr>
                <w:rFonts w:ascii="Arial" w:eastAsia="Arial" w:hAnsi="Arial" w:cs="Arial"/>
                <w:color w:val="000000"/>
                <w:sz w:val="20"/>
                <w:lang w:val="en-GB" w:bidi="en-GB"/>
              </w:rPr>
              <w:t xml:space="preserve">How are the results used? for educational purposes, a discussion on training days, other? 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B98BB" w14:textId="77777777" w:rsidR="0026665F" w:rsidRDefault="0026665F"/>
        </w:tc>
      </w:tr>
      <w:tr w:rsidR="0026665F" w14:paraId="6C26BD3B" w14:textId="77777777" w:rsidTr="00A903B3">
        <w:tblPrEx>
          <w:tblCellMar>
            <w:top w:w="400" w:type="dxa"/>
            <w:bottom w:w="240" w:type="dxa"/>
          </w:tblCellMar>
        </w:tblPrEx>
        <w:trPr>
          <w:trHeight w:val="42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29B4787" w14:textId="77777777" w:rsidR="0026665F" w:rsidRDefault="0026665F"/>
        </w:tc>
        <w:tc>
          <w:tcPr>
            <w:tcW w:w="80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FEE6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63BA869C" wp14:editId="05CB0D14">
                  <wp:extent cx="8886825" cy="9525"/>
                  <wp:effectExtent l="0" t="0" r="9525" b="9525"/>
                  <wp:docPr id="144" name="Bild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23784DA" w14:textId="77777777" w:rsidR="00644211" w:rsidRDefault="00644211">
      <w:pPr>
        <w:pStyle w:val="Normal6"/>
        <w:rPr>
          <w:rFonts w:ascii="Verdana" w:eastAsia="Verdana" w:hAnsi="Verdana" w:cs="Verdana"/>
          <w:lang w:val="en-GB" w:bidi="en-GB"/>
        </w:rPr>
      </w:pPr>
    </w:p>
    <w:p w14:paraId="69804300" w14:textId="59461F9C" w:rsidR="000C5007" w:rsidRDefault="008173D3">
      <w:pPr>
        <w:pStyle w:val="Normal6"/>
      </w:pPr>
      <w:r>
        <w:rPr>
          <w:rFonts w:ascii="Verdana" w:eastAsia="Verdana" w:hAnsi="Verdana" w:cs="Verdana"/>
          <w:lang w:val="en-GB" w:bidi="en-GB"/>
        </w:rPr>
        <w:t>Summary</w:t>
      </w:r>
    </w:p>
    <w:p w14:paraId="789741FF" w14:textId="7CD23FBB" w:rsidR="0026665F" w:rsidRDefault="0026665F"/>
    <w:p w14:paraId="5DCBBC29" w14:textId="77777777" w:rsidR="0026665F" w:rsidRDefault="008173D3">
      <w:r>
        <w:rPr>
          <w:rFonts w:ascii="Arial" w:eastAsia="Arial" w:hAnsi="Arial" w:cs="Arial"/>
          <w:b/>
          <w:color w:val="000000"/>
          <w:sz w:val="20"/>
          <w:lang w:val="en-GB" w:bidi="en-GB"/>
        </w:rPr>
        <w:t>30. We will gratefully accept any other thoughts you may have regarding triage that the above questions have not covered.</w:t>
      </w:r>
    </w:p>
    <w:p w14:paraId="6BFE59B8" w14:textId="46D8FF0D" w:rsidR="0026665F" w:rsidRDefault="0026665F"/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00" w:type="dxa"/>
          <w:bottom w:w="80" w:type="dxa"/>
        </w:tblCellMar>
        <w:tblLook w:val="04A0" w:firstRow="1" w:lastRow="0" w:firstColumn="1" w:lastColumn="0" w:noHBand="0" w:noVBand="1"/>
      </w:tblPr>
      <w:tblGrid>
        <w:gridCol w:w="8600"/>
      </w:tblGrid>
      <w:tr w:rsidR="0026665F" w14:paraId="72F0C0C3" w14:textId="77777777" w:rsidTr="00A903B3">
        <w:trPr>
          <w:trHeight w:val="420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4C61B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A3C011D" wp14:editId="3B0362B8">
                  <wp:extent cx="8886825" cy="9525"/>
                  <wp:effectExtent l="0" t="0" r="9525" b="9525"/>
                  <wp:docPr id="146" name="Bild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7AB60BE9" w14:textId="77777777" w:rsidTr="00A903B3">
        <w:trPr>
          <w:trHeight w:val="420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FF992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0BEEF4A1" wp14:editId="692B7869">
                  <wp:extent cx="8886825" cy="9525"/>
                  <wp:effectExtent l="0" t="0" r="9525" b="9525"/>
                  <wp:docPr id="147" name="Bild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65F" w14:paraId="0A11B62B" w14:textId="77777777" w:rsidTr="00A903B3">
        <w:trPr>
          <w:trHeight w:val="420"/>
        </w:trPr>
        <w:tc>
          <w:tcPr>
            <w:tcW w:w="86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DA7D" w14:textId="77777777" w:rsidR="0026665F" w:rsidRDefault="008173D3">
            <w:r>
              <w:rPr>
                <w:noProof/>
                <w:lang w:val="en-PH" w:eastAsia="en-PH"/>
              </w:rPr>
              <w:drawing>
                <wp:inline distT="0" distB="0" distL="0" distR="0" wp14:anchorId="43B74FA0" wp14:editId="6A769426">
                  <wp:extent cx="8886825" cy="9525"/>
                  <wp:effectExtent l="0" t="0" r="9525" b="9525"/>
                  <wp:docPr id="148" name="Bild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68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F385A47" w14:textId="45E4202E" w:rsidR="0026665F" w:rsidRDefault="008173D3" w:rsidP="00A903B3">
      <w:pPr>
        <w:pStyle w:val="Normal7"/>
      </w:pPr>
      <w:r>
        <w:rPr>
          <w:rFonts w:ascii="Verdana" w:eastAsia="Verdana" w:hAnsi="Verdana" w:cs="Verdana"/>
          <w:lang w:val="en-GB" w:bidi="en-GB"/>
        </w:rPr>
        <w:t>Thank you for your participation!</w:t>
      </w:r>
      <w:r>
        <w:rPr>
          <w:lang w:val="en-GB" w:bidi="en-GB"/>
        </w:rPr>
        <w:br/>
      </w:r>
    </w:p>
    <w:sectPr w:rsidR="0026665F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BD9FD" w16cex:dateUtc="2021-01-27T11:24:00Z"/>
  <w16cex:commentExtensible w16cex:durableId="23BBDE39" w16cex:dateUtc="2021-01-27T11:42:00Z"/>
  <w16cex:commentExtensible w16cex:durableId="23BBDE9F" w16cex:dateUtc="2021-01-27T11:44:00Z"/>
  <w16cex:commentExtensible w16cex:durableId="23BBDF34" w16cex:dateUtc="2021-01-27T11:46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8572DB" w14:textId="77777777" w:rsidR="005A3C77" w:rsidRDefault="005A3C77" w:rsidP="00CD2120">
      <w:r>
        <w:separator/>
      </w:r>
    </w:p>
  </w:endnote>
  <w:endnote w:type="continuationSeparator" w:id="0">
    <w:p w14:paraId="7C5FDCC6" w14:textId="77777777" w:rsidR="005A3C77" w:rsidRDefault="005A3C77" w:rsidP="00CD2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33E4F2" w14:textId="77777777" w:rsidR="005A3C77" w:rsidRDefault="005A3C77" w:rsidP="00CD2120">
      <w:r>
        <w:separator/>
      </w:r>
    </w:p>
  </w:footnote>
  <w:footnote w:type="continuationSeparator" w:id="0">
    <w:p w14:paraId="739FD9F9" w14:textId="77777777" w:rsidR="005A3C77" w:rsidRDefault="005A3C77" w:rsidP="00CD212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82645C" w14:textId="1AA35649" w:rsidR="00CD2120" w:rsidRPr="00CD2120" w:rsidRDefault="00CD2120">
    <w:pPr>
      <w:pStyle w:val="Header"/>
      <w:rPr>
        <w:rFonts w:ascii="Arial" w:hAnsi="Arial" w:cs="Arial"/>
        <w:sz w:val="20"/>
        <w:szCs w:val="20"/>
      </w:rPr>
    </w:pPr>
    <w:r>
      <w:tab/>
    </w:r>
    <w:r w:rsidRPr="00CD2120">
      <w:rPr>
        <w:rFonts w:ascii="Arial" w:hAnsi="Arial" w:cs="Arial"/>
        <w:sz w:val="20"/>
        <w:szCs w:val="20"/>
      </w:rPr>
      <w:t>APPENDIX</w:t>
    </w:r>
    <w:r w:rsidRPr="00CD2120">
      <w:rPr>
        <w:rFonts w:ascii="Arial" w:hAnsi="Arial" w:cs="Arial"/>
        <w:sz w:val="20"/>
        <w:szCs w:val="20"/>
      </w:rPr>
      <w:tab/>
    </w:r>
  </w:p>
  <w:p w14:paraId="25EDD0D2" w14:textId="2F70D458" w:rsidR="00CD2120" w:rsidRPr="00CD2120" w:rsidRDefault="00CD2120">
    <w:pPr>
      <w:pStyle w:val="Header"/>
      <w:rPr>
        <w:rFonts w:ascii="Arial" w:hAnsi="Arial" w:cs="Arial"/>
        <w:sz w:val="20"/>
        <w:szCs w:val="20"/>
      </w:rPr>
    </w:pPr>
    <w:r w:rsidRPr="00CD2120">
      <w:rPr>
        <w:rFonts w:ascii="Arial" w:hAnsi="Arial" w:cs="Arial"/>
        <w:sz w:val="20"/>
        <w:szCs w:val="20"/>
      </w:rPr>
      <w:tab/>
      <w:t xml:space="preserve">Questionnaire </w:t>
    </w:r>
    <w:r w:rsidRPr="00CD2120">
      <w:rPr>
        <w:rFonts w:ascii="Arial" w:hAnsi="Arial" w:cs="Arial"/>
        <w:sz w:val="20"/>
        <w:szCs w:val="20"/>
      </w:rPr>
      <w:tab/>
    </w:r>
  </w:p>
  <w:p w14:paraId="46D7B6AF" w14:textId="08EF0E44" w:rsidR="00CD2120" w:rsidRPr="00CD2120" w:rsidRDefault="00CD2120" w:rsidP="00CD2120">
    <w:pPr>
      <w:pStyle w:val="Header"/>
      <w:jc w:val="center"/>
      <w:rPr>
        <w:rFonts w:ascii="Arial" w:hAnsi="Arial" w:cs="Arial"/>
        <w:sz w:val="20"/>
        <w:szCs w:val="20"/>
      </w:rPr>
    </w:pPr>
    <w:r w:rsidRPr="00CD2120">
      <w:rPr>
        <w:rFonts w:ascii="Arial" w:hAnsi="Arial" w:cs="Arial"/>
        <w:sz w:val="20"/>
        <w:szCs w:val="20"/>
      </w:rPr>
      <w:t>An updated national survey of triage and triage related work in Sweden</w:t>
    </w:r>
    <w:r w:rsidR="00866895">
      <w:rPr>
        <w:rFonts w:ascii="Arial" w:hAnsi="Arial" w:cs="Arial"/>
        <w:sz w:val="20"/>
        <w:szCs w:val="20"/>
      </w:rPr>
      <w:t>_S C Wireklint et al. 202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65F"/>
    <w:rsid w:val="000C5007"/>
    <w:rsid w:val="000F1D0F"/>
    <w:rsid w:val="00210FEF"/>
    <w:rsid w:val="0026665F"/>
    <w:rsid w:val="002C7E91"/>
    <w:rsid w:val="003252E6"/>
    <w:rsid w:val="00405AD0"/>
    <w:rsid w:val="005222A4"/>
    <w:rsid w:val="005A3C77"/>
    <w:rsid w:val="00644211"/>
    <w:rsid w:val="007D25BF"/>
    <w:rsid w:val="008173D3"/>
    <w:rsid w:val="00866895"/>
    <w:rsid w:val="00A10F68"/>
    <w:rsid w:val="00A401C9"/>
    <w:rsid w:val="00A903B3"/>
    <w:rsid w:val="00AF5E69"/>
    <w:rsid w:val="00C24F83"/>
    <w:rsid w:val="00C66367"/>
    <w:rsid w:val="00CA52E3"/>
    <w:rsid w:val="00CD2120"/>
    <w:rsid w:val="00D076E1"/>
    <w:rsid w:val="00D25B82"/>
    <w:rsid w:val="00E25A69"/>
    <w:rsid w:val="00F8491F"/>
    <w:rsid w:val="00FB7BD8"/>
    <w:rsid w:val="00FE285D"/>
    <w:rsid w:val="00FE2F0D"/>
    <w:rsid w:val="00FE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6834975"/>
  <w15:docId w15:val="{F7132534-4ABF-44DD-A3CB-432650162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Pr>
      <w:sz w:val="24"/>
      <w:szCs w:val="24"/>
    </w:rPr>
  </w:style>
  <w:style w:type="paragraph" w:customStyle="1" w:styleId="Normal1">
    <w:name w:val="Normal_1"/>
    <w:qFormat/>
    <w:rPr>
      <w:sz w:val="24"/>
      <w:szCs w:val="24"/>
    </w:rPr>
  </w:style>
  <w:style w:type="paragraph" w:customStyle="1" w:styleId="Normal2">
    <w:name w:val="Normal_2"/>
    <w:qFormat/>
    <w:rPr>
      <w:sz w:val="24"/>
      <w:szCs w:val="24"/>
    </w:rPr>
  </w:style>
  <w:style w:type="paragraph" w:customStyle="1" w:styleId="Normal3">
    <w:name w:val="Normal_3"/>
    <w:qFormat/>
    <w:rPr>
      <w:sz w:val="24"/>
      <w:szCs w:val="24"/>
    </w:rPr>
  </w:style>
  <w:style w:type="paragraph" w:customStyle="1" w:styleId="Normal4">
    <w:name w:val="Normal_4"/>
    <w:qFormat/>
    <w:rPr>
      <w:sz w:val="24"/>
      <w:szCs w:val="24"/>
    </w:rPr>
  </w:style>
  <w:style w:type="paragraph" w:customStyle="1" w:styleId="Normal5">
    <w:name w:val="Normal_5"/>
    <w:qFormat/>
    <w:rPr>
      <w:sz w:val="24"/>
      <w:szCs w:val="24"/>
    </w:rPr>
  </w:style>
  <w:style w:type="paragraph" w:customStyle="1" w:styleId="Normal6">
    <w:name w:val="Normal_6"/>
    <w:qFormat/>
    <w:rPr>
      <w:sz w:val="24"/>
      <w:szCs w:val="24"/>
    </w:rPr>
  </w:style>
  <w:style w:type="paragraph" w:customStyle="1" w:styleId="Normal7">
    <w:name w:val="Normal_7"/>
    <w:qFormat/>
    <w:rPr>
      <w:sz w:val="24"/>
      <w:szCs w:val="24"/>
    </w:rPr>
  </w:style>
  <w:style w:type="paragraph" w:styleId="BalloonText">
    <w:name w:val="Balloon Text"/>
    <w:basedOn w:val="Normal"/>
    <w:link w:val="BalloonTextChar"/>
    <w:rsid w:val="008173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173D3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unhideWhenUsed/>
    <w:rsid w:val="00F8491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F849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F8491F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849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8491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D212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2120"/>
    <w:rPr>
      <w:sz w:val="24"/>
      <w:szCs w:val="24"/>
    </w:rPr>
  </w:style>
  <w:style w:type="paragraph" w:styleId="Footer">
    <w:name w:val="footer"/>
    <w:basedOn w:val="Normal"/>
    <w:link w:val="FooterChar"/>
    <w:unhideWhenUsed/>
    <w:rsid w:val="00CD212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CD2120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1</Pages>
  <Words>879</Words>
  <Characters>5208</Characters>
  <Application>Microsoft Office Word</Application>
  <DocSecurity>0</DocSecurity>
  <Lines>43</Lines>
  <Paragraphs>1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Kronoberg</Company>
  <LinksUpToDate>false</LinksUpToDate>
  <CharactersWithSpaces>6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reklint Sara SHV akutmott o AVA Växjö</dc:creator>
  <cp:lastModifiedBy>Real, Francis Frank</cp:lastModifiedBy>
  <cp:revision>5</cp:revision>
  <cp:lastPrinted>2021-01-25T07:06:00Z</cp:lastPrinted>
  <dcterms:created xsi:type="dcterms:W3CDTF">2021-04-26T11:37:00Z</dcterms:created>
  <dcterms:modified xsi:type="dcterms:W3CDTF">2021-07-02T20:05:00Z</dcterms:modified>
</cp:coreProperties>
</file>